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6760D" w14:textId="77777777" w:rsidR="001A2836" w:rsidRPr="001A2836" w:rsidRDefault="001A2836" w:rsidP="004610DA">
      <w:pPr>
        <w:rPr>
          <w:rFonts w:asciiTheme="minorHAnsi" w:hAnsiTheme="minorHAnsi" w:cs="Arial"/>
          <w:b/>
          <w:noProof/>
          <w:sz w:val="18"/>
          <w:szCs w:val="18"/>
          <w:u w:val="single"/>
          <w:lang w:val="en-US"/>
        </w:rPr>
      </w:pPr>
      <w:bookmarkStart w:id="0" w:name="_GoBack"/>
      <w:bookmarkEnd w:id="0"/>
    </w:p>
    <w:p w14:paraId="5590C884" w14:textId="77777777" w:rsidR="001A2836" w:rsidRPr="001A2836" w:rsidRDefault="001A2836" w:rsidP="001A2836">
      <w:pPr>
        <w:rPr>
          <w:rFonts w:asciiTheme="minorHAnsi" w:hAnsiTheme="minorHAnsi" w:cs="Arial"/>
          <w:b/>
          <w:noProof/>
          <w:sz w:val="18"/>
          <w:szCs w:val="18"/>
          <w:u w:val="single"/>
          <w:lang w:val="en-US"/>
        </w:rPr>
      </w:pPr>
      <w:r w:rsidRPr="001A2836">
        <w:rPr>
          <w:rFonts w:asciiTheme="minorHAnsi" w:hAnsiTheme="minorHAnsi" w:cs="Arial"/>
          <w:b/>
          <w:noProof/>
          <w:sz w:val="18"/>
          <w:szCs w:val="18"/>
          <w:u w:val="single"/>
          <w:lang w:val="en-US"/>
        </w:rPr>
        <w:t xml:space="preserve">Supplementary material 1. Crude and adjusted odds ratios for post-sampling mortality (A) and survey non-response (B) </w:t>
      </w:r>
    </w:p>
    <w:tbl>
      <w:tblPr>
        <w:tblStyle w:val="GridTableLight"/>
        <w:tblW w:w="3683" w:type="pct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56"/>
        <w:gridCol w:w="1287"/>
        <w:gridCol w:w="853"/>
        <w:gridCol w:w="1415"/>
        <w:gridCol w:w="993"/>
        <w:gridCol w:w="905"/>
      </w:tblGrid>
      <w:tr w:rsidR="001A2836" w:rsidRPr="001A2836" w14:paraId="3D863201" w14:textId="77777777" w:rsidTr="001A2836">
        <w:trPr>
          <w:gridAfter w:val="1"/>
          <w:wAfter w:w="588" w:type="pct"/>
          <w:trHeight w:val="240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9607F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</w:rPr>
            </w:pPr>
          </w:p>
          <w:p w14:paraId="1BA7BB3C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</w:rPr>
              <w:t>A.</w:t>
            </w:r>
          </w:p>
        </w:tc>
        <w:tc>
          <w:tcPr>
            <w:tcW w:w="294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6B123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Post-sampling mortality</w:t>
            </w:r>
          </w:p>
        </w:tc>
      </w:tr>
      <w:tr w:rsidR="001A2836" w:rsidRPr="001A2836" w14:paraId="070C71D7" w14:textId="77777777" w:rsidTr="001A2836">
        <w:trPr>
          <w:gridAfter w:val="1"/>
          <w:wAfter w:w="588" w:type="pct"/>
          <w:trHeight w:val="225"/>
        </w:trPr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39233B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098A98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5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169BE0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Adjusted</w:t>
            </w:r>
          </w:p>
        </w:tc>
      </w:tr>
      <w:tr w:rsidR="001A2836" w:rsidRPr="001A2836" w14:paraId="3D21B2C7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E8D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C98F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46 (0.33 - 0.65)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DDD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B3E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49 (0.35 - 0.69)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87D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A09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9089741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4509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4719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41 (0.31 - 0.53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ABA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44B5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49 (0.37 - 0.64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ED0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BD4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544B8D2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F75A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2384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55 (0.47 - 0.63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D73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2909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68 (0.58 - 0.79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985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373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593BFF4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100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BB2A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66 (0.60 - 0.73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0BD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CFA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76 (0.69 - 0.85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363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53E1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FDE87F1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996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4F33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4 (0.78 - 0.9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377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F9A1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7 (0.81 - 0.94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DBA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DFE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CF04292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1E94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F935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B00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473A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A9C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2EDC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E1282DE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6C66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68F2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2 (1.23 - 1.42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78F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2DB7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4 (1.33 - 1.55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5DB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DCD6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CDB3A35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336A9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E25D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80 (1.62 - 2.00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F496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0D90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22 (1.98 - 2.48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1BF4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2C37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B6E9AD4" w14:textId="77777777" w:rsidTr="001A2836">
        <w:trPr>
          <w:trHeight w:val="225"/>
        </w:trPr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54CB1D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00D26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9596F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CD1C6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C78EB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8AAE" w14:textId="77777777" w:rsidR="001A2836" w:rsidRPr="001A2836" w:rsidRDefault="001A2836" w:rsidP="00445EB4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1A2836" w:rsidRPr="001A2836" w14:paraId="7BD78BC2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A10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D74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C503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DD3A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663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=0.00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578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D31BA38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98A7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E29E5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77 (0.73 - 0.8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28ED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8F5A6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91 (0.86 - 0.97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CCC8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F5B7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52EA939" w14:textId="77777777" w:rsidTr="001A2836">
        <w:trPr>
          <w:trHeight w:val="225"/>
        </w:trPr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C1B32F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03FEC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52A11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FAC60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8C9A5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9EF98" w14:textId="77777777" w:rsidR="001A2836" w:rsidRPr="001A2836" w:rsidRDefault="001A2836" w:rsidP="00445EB4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1A2836" w:rsidRPr="001A2836" w14:paraId="65F763BC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ECD9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0A8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B7DE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=0.5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764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FB9BE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=0.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789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61F01FA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1E8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FFB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8 (0.56 - 1.3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9F9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F3FB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3 (0.71 - 1.80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C43D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92A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D8474AB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BD94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AF2D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7 (0.73 - 1.04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47C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367C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4 (0.87 - 1.25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205A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C96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E529061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CAEF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13AB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5 (0.86 - 1.2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163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19F7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1 (0.99 - 1.48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E4E4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A5C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D001C82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9B68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11F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9 (0.72 - 1.9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F28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7C45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9 (0.77 - 2.18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3410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743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B047A5B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28EB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3971B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9 (0.65 - 1.22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B9F7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B278D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2 (0.74 - 1.41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2C8A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905A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93D4E69" w14:textId="77777777" w:rsidTr="001A2836">
        <w:trPr>
          <w:trHeight w:val="225"/>
        </w:trPr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D6A8C3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Deprivation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5010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D6431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D97EE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E58BA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608E" w14:textId="77777777" w:rsidR="001A2836" w:rsidRPr="001A2836" w:rsidRDefault="001A2836" w:rsidP="00445EB4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1A2836" w:rsidRPr="001A2836" w14:paraId="0A179B1E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0BF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ost Affluen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65CF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A810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57E1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D395F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=0.000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165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3DD2B7F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837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E8DE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2 (0.93 - 1.1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963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9883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0 (0.91 - 1.09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BFC4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9F62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E9F9EAE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A870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B9E0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6 (0.97 - 1.16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E44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870E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4 (0.95 - 1.14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055B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1FE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44D3CF5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7875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0513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3 (1.03 - 1.24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F2A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41A4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9 (0.99 - 1.20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0DF1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AA81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6199592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28337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Least Affluent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BE38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9 (1.17 - 1.4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496D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ADBE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1 (1.10 - 1.33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29F5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449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FA502D5" w14:textId="77777777" w:rsidTr="001A2836">
        <w:trPr>
          <w:trHeight w:val="225"/>
        </w:trPr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8BE7DE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  <w:t>Cancer*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4B03B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A7C0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D56F7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0F36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79CCC" w14:textId="77777777" w:rsidR="001A2836" w:rsidRPr="001A2836" w:rsidRDefault="001A2836" w:rsidP="00445EB4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1A2836" w:rsidRPr="001A2836" w14:paraId="597131EB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A739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Ductal carcinoma in situ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CD1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09 (0.03 - 0.2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AAC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8E84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11 (0.04 - 0.3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4D3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595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97014EB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4E3F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E55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23 (0.11 - 0.4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BCD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5E24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30 (0.14 - 0.6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3A3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374C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A72C922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32D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Testicular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D65A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22 (0.09 - 0.4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767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A489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35 (0.15 - 0.7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736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B89F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C8A6FD0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AE62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D61D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37 (0.25 - 0.54)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EA3E" w14:textId="7B16F361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196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39 (0.27 - 0.58)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514C" w14:textId="3A83DB75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F920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2300501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045B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794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0.40 (0.33 - 0.48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01F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A6B2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0.50 (0.41 - 0.60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70E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45CA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692A52A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CC18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Hodgkin's lympho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9DB9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40 (0.25 - 0.66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37D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D73A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62 (0.38 - 1.01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604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78F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DC15F85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6F9C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Ophthalmic and rarer CN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8FFA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54 (0.20 - 1.48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00D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C57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64 (0.23 - 1.76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66A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FB8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0DA004C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A729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0B4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66 (0.49 - 0.89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89B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607C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72 (0.53 - 0.98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008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F896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573B869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A5F5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Ureter and rarer urologic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7930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5 (0.53 - 1.36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221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CBEC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76 (0.48 - 1.22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998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E04A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A62DC10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64DE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Larynge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E59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0 (0.50 - 1.28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EA8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2AB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79 (0.49 - 1.27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6B8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FB5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9607CF6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13E4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0372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0.96 (0.80 - 1.15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1CC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C905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0.87 (0.72 - 1.04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9DE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9165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FF238AA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6A41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AF9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0.87 (0.72 - 1.05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49D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6F7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0.93 (0.77 - 1.13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DDD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922E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3453D80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4BAA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Rect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A44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610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165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0EC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B5D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B991EFC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5351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An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261D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99 (0.58 - 1.69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33B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EB7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3 (0.60 - 1.77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207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944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644FFEC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6525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735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1.08 (0.90 - 1.29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DE3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EFB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1.04 (0.87 - 1.25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684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CE82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CF1BEAD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AF9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ultiple myelo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E154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5 (0.86 - 1.29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440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841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4 (0.85 - 1.27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FFE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C3EC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CDA6C08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E2C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Other gynaecologic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5477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5 (0.38 - 2.95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38C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26D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8 (0.38 - 3.04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683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CD5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B731727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375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Vulval / vagin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BB70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2 (0.78 - 1.93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B73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3305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9 (0.75 - 1.88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3DE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A596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1A698EE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184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Leukaemi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B040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1.30 (1.07 - 1.5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490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00B0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1.42 (1.17 - 1.73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ECA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8ABE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F0F2E67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5989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Bone sarco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A855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1 (0.59 - 1.75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F07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BA06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5 (0.83 - 2.51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B98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F29E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BFAAEE5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3FB4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FF8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52 (1.18 - 1.9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C57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62D2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60 (1.24 - 2.07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AB0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E31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0984939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69A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Oropharynge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D2B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54 (1.23 - 1.93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359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1681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67 (1.33 - 2.10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7DA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BB7A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863EE2F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C53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Soft tissue sarco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3504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55 (1.14 - 2.1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AAD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838F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70 (1.24 - 2.31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480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B39F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7CF909C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5698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Ovaria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1B7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65 (1.34 - 2.02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594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DE9B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90 (1.54 - 2.35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BAB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5EE6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D00B57F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6C2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Small-intestin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169A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86 (1.25 - 2.79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7F0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B660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98 (1.32 - 2.96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604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86B0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97E7489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B40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Cervic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B851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56 (1.13 - 2.1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441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929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20 (1.57 - 3.08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132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DC7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82E2F35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98A7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Hepato-biliar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5AF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48 (1.94 - 3.18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834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14D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48 (1.93 - 3.18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D60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A335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B6A5FA9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C46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Any other cancer diagno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C1CC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44 (1.93 - 3.10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C54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8BC6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55 (2.01 - 3.24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229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CDC8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63AD41E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48D0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BC4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91 (2.37 - 3.5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CF5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4D8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71 (2.21 - 3.33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CC3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A04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62832AD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84F5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8077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3.04 (2.60 - 3.5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DBD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59F0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3.30 (2.81 - 3.87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78F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9D3B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487C961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E18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Oesophage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5BBB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3.54 (2.95 - 4.24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E92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0261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3.45 (2.88 - 4.14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ADD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73CD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70861CF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4FF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029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4.06 (3.47 - 4.75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D7C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702B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4.13 (3.53 - 4.84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6E3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3D7A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95D6D6D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0E1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Mesothelio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2D55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4.61 (3.53 - 6.0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031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2521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4.59 (3.51 - 6.01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BE3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A5B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60EB282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A8D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38E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5.12 (4.18 - 6.26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0EF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3704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5.28 (4.31 - 6.48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DC5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C40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05C6AA4" w14:textId="77777777" w:rsidTr="001A2836">
        <w:trPr>
          <w:trHeight w:val="225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2EEA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EA7D2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4.11 (3.32 - 5.09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0C82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BE28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5.46 (4.39 - 6.79)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24C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573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</w:tbl>
    <w:p w14:paraId="3473F064" w14:textId="77777777" w:rsidR="001A2836" w:rsidRPr="001A2836" w:rsidRDefault="001A2836" w:rsidP="001A2836">
      <w:pPr>
        <w:rPr>
          <w:rFonts w:asciiTheme="minorHAnsi" w:hAnsiTheme="minorHAnsi"/>
          <w:b/>
          <w:sz w:val="18"/>
          <w:szCs w:val="18"/>
          <w:u w:val="single"/>
        </w:rPr>
      </w:pPr>
    </w:p>
    <w:p w14:paraId="5EDA0BDC" w14:textId="77777777" w:rsidR="001A2836" w:rsidRPr="001A2836" w:rsidRDefault="001A2836" w:rsidP="001A2836">
      <w:pPr>
        <w:spacing w:after="160" w:line="259" w:lineRule="auto"/>
        <w:rPr>
          <w:rFonts w:asciiTheme="minorHAnsi" w:hAnsiTheme="minorHAnsi"/>
          <w:b/>
          <w:sz w:val="18"/>
          <w:szCs w:val="18"/>
          <w:u w:val="single"/>
        </w:rPr>
      </w:pPr>
    </w:p>
    <w:tbl>
      <w:tblPr>
        <w:tblStyle w:val="GridTableLight"/>
        <w:tblW w:w="3251" w:type="pct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59"/>
        <w:gridCol w:w="1428"/>
        <w:gridCol w:w="901"/>
        <w:gridCol w:w="1311"/>
        <w:gridCol w:w="906"/>
      </w:tblGrid>
      <w:tr w:rsidR="001A2836" w:rsidRPr="001A2836" w14:paraId="1959C1EE" w14:textId="77777777" w:rsidTr="00445EB4">
        <w:trPr>
          <w:trHeight w:val="240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05E776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</w:rPr>
              <w:t>B.</w:t>
            </w:r>
          </w:p>
        </w:tc>
        <w:tc>
          <w:tcPr>
            <w:tcW w:w="33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D9353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Survey non-response</w:t>
            </w:r>
          </w:p>
        </w:tc>
      </w:tr>
      <w:tr w:rsidR="001A2836" w:rsidRPr="001A2836" w14:paraId="34CE71A9" w14:textId="77777777" w:rsidTr="00445EB4">
        <w:trPr>
          <w:trHeight w:val="225"/>
        </w:trPr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7174CB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9A657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16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33584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Adjusted</w:t>
            </w:r>
          </w:p>
        </w:tc>
      </w:tr>
      <w:tr w:rsidR="001A2836" w:rsidRPr="001A2836" w14:paraId="4D6E5CE1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B406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196D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4.04 (3.55 - 4.58)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7D0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9EF6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3.67 (3.20 - 4.20)</w:t>
            </w:r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1F9F0" w14:textId="77777777" w:rsidR="001A2836" w:rsidRPr="001A2836" w:rsidRDefault="001A2836" w:rsidP="00445EB4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</w:tr>
      <w:tr w:rsidR="001A2836" w:rsidRPr="001A2836" w14:paraId="6DD97E09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E04C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DC0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70 (2.46 - 2.95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9F9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8E2F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56 (2.33 - 2.82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7A3F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F788B92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51A8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77F3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88 (1.77 - 1.99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2AF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21D7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02 (1.89 - 2.15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1795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32EE941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F3AC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BCD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7 (1.31 - 1.43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123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7E76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7 (1.40 - 1.55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62ED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1C843B5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760F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EE0D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6 (1.02 - 1.10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18B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49C9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9 (1.04 - 1.13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90A2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31AE89A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A24A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34A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BF3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902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AD71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7BA3520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FB7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1D65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5 (1.30 - 1.41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74C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0B1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5 (1.29 - 1.40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08E2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0228985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94E6F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E53F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38 (2.23 - 2.55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9408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4DE55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42 (2.26 - 2.59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43A6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78360A5" w14:textId="77777777" w:rsidTr="00445EB4">
        <w:trPr>
          <w:trHeight w:val="225"/>
        </w:trPr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27AF4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388A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0D65D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091C1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8835C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A0F6EF5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F558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459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011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82C9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36BE8" w14:textId="77777777" w:rsidR="001A2836" w:rsidRPr="001A2836" w:rsidRDefault="001A2836" w:rsidP="00445EB4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=0.90</w:t>
            </w:r>
          </w:p>
        </w:tc>
      </w:tr>
      <w:tr w:rsidR="001A2836" w:rsidRPr="001A2836" w14:paraId="73C89314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0986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27FE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8 (0.86 - 0.91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0AEE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1ED4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0 (0.96 - 1.03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8296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3AD3E46" w14:textId="77777777" w:rsidTr="00445EB4">
        <w:trPr>
          <w:trHeight w:val="225"/>
        </w:trPr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BF577B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8BF53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4ABEE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8A9D3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BE96D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4388B35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AE10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72B4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3E79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8201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3C77B" w14:textId="77777777" w:rsidR="001A2836" w:rsidRPr="001A2836" w:rsidRDefault="001A2836" w:rsidP="00445EB4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</w:tr>
      <w:tr w:rsidR="001A2836" w:rsidRPr="001A2836" w14:paraId="3A1E48F3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13BB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C653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61 (1.30 - 2.00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06B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2473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8 (1.11 - 1.72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CD6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4FED083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1610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1FB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17 (1.99 - 2.37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5E9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6A4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96 (1.80 - 2.15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027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B74B088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308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2C9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90 (1.73 - 2.10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7C1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E791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69 (1.52 - 1.87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552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7A0C04B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5127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C16C5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50 (1.14 - 1.98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71A8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7198B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0 (1.05 - 1.85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C7EF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17B53A5" w14:textId="77777777" w:rsidTr="00445EB4">
        <w:trPr>
          <w:trHeight w:val="225"/>
        </w:trPr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FDFE45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Deprivation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0950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32000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3858F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B9298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162485C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C9D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ost Affluent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225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FFE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41A4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05D25" w14:textId="77777777" w:rsidR="001A2836" w:rsidRPr="001A2836" w:rsidRDefault="001A2836" w:rsidP="00445EB4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</w:tr>
      <w:tr w:rsidR="001A2836" w:rsidRPr="001A2836" w14:paraId="096CDD79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EA4E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DD3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2 (1.08 - 1.17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DEF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5604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1 (1.06 - 1.16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B66A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F83C019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1A2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815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1 (1.15 - 1.26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D14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0B03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8 (1.12 - 1.23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4DC4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2302B50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D6848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6CE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3 (1.37 - 1.50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65C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891C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6 (1.29 - 1.42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D520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CD8CF7F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FA56F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Least Affluen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6C60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80 (1.71 - 1.88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6D56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759D5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64 (1.57 - 1.73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30DE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23A22B5" w14:textId="77777777" w:rsidTr="00445EB4">
        <w:trPr>
          <w:trHeight w:val="225"/>
        </w:trPr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9D3C03" w14:textId="77777777" w:rsidR="001A2836" w:rsidRPr="001A2836" w:rsidRDefault="001A2836" w:rsidP="00445EB4">
            <w:pPr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  <w:t>Cancer*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14291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A183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F2E1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9540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A94CAB1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2453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D8B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66 (2.30 - 3.0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FC3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376A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14 (1.85 - 2.4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2EF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2DEB37B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0947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Hepato-biliar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3FA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62 (1.40 - 1.8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3DD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20A9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61 (1.38 - 1.8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1B01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1421B60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3F69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5952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54 (1.33 - 1.7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FCA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FD7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57 (1.35 - 1.8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AEA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E007C59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1227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Any other cancer diagnos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515E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9 (1.29 - 1.7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793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415B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0 (1.21 - 1.6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907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745FDBD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4F0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Oesophage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8952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7 (1.23 - 1.5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63D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055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8 (1.24 - 1.5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DDB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9453B24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3E9B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Ureter and rarer urologic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ECB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2 (1.18 - 1.7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5E3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B0A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0 (1.15 - 1.6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0CB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97EED92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C78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Small-intestin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5F5D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40 (1.12 - 1.76)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0FF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6"/>
                <w:szCs w:val="16"/>
              </w:rPr>
              <w:t>p&lt;0.000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65E8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7 (1.09 - 1.72)</w:t>
            </w:r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90C0" w14:textId="77777777" w:rsidR="001A2836" w:rsidRPr="001A2836" w:rsidRDefault="001A2836" w:rsidP="00445EB4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&lt;0.0001</w:t>
            </w:r>
          </w:p>
        </w:tc>
      </w:tr>
      <w:tr w:rsidR="001A2836" w:rsidRPr="001A2836" w14:paraId="70CAF5F7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C00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F72A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3 (1.22 - 1.45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688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9214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5 (1.24 - 1.47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DFA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7782D17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0A2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Larynge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24D8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5 (1.12 - 1.64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B3B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0645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2 (1.10 - 1.60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36B2D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8586C1C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6814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Cervic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B5EC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89 (1.60 - 2.22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098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9747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1 (1.10 - 1.55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0E550C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EE25F0A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402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9A5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2 (1.22 - 1.43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DFB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2D6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1 (1.21 - 1.42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9A70B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83B5F5A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4F57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F48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5 (1.19 - 1.52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044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FF7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0 (1.15 - 1.47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6CB3D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3E8D94A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5ADE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Bone sarc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E39B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95 (1.54 - 2.48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C21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2D4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8 (1.00 - 1.65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5765C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D298080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4BCB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An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92B6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1 (1.04 - 1.66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BD3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07E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4 (0.98 - 1.57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E2357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5A27404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94C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Oropharynge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6DC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4 (1.19 - 1.50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7E0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3DEF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3 (1.09 - 1.38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ED45F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BB0C798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A26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Testicula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56C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2.12 (1.77 - 2.54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ED9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F261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21 (1.00 - 1.46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24828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F219538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5D56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Soft tissue sarc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9B42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0 (1.11 - 1.52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0CA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F2A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8 (1.00 - 1.39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A5FE8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5F9B70DB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76F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Mesotheli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96C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6 (0.86 - 1.30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1B1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61FC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6 (0.95 - 1.43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BE9D0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66F13B8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74C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Ophthalmic and rarer CN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9DE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5 (0.98 - 1.86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D6E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FE95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6 (0.83 - 1.61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077290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94CECA0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449A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A039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8 (1.04 - 1.35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06E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E9AD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6 (1.02 - 1.33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074E1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2675C290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AF9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Leukaemi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2D1E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0 (1.18 - 1.42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5E8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A2E2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3 (1.03 - 1.24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038E4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2C46BF1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CB7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B035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5 (1.06 - 1.24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325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3EB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9 (1.01 - 1.18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FC513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A6BBDC0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E8E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ultiple myel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8C0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6 (0.97 - 1.16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E07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0CD8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7 (0.97 - 1.17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38C86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F209DBF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B556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246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3 (0.95 - 1.11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C1B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3138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7 (0.98 - 1.16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DF2F2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9A89481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0732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EF6B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5 (1.02 - 1.29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7A6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01DF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3 (0.92 - 1.17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6ADCE2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0013AF6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600DD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Vulval / vagin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FC9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15 (0.92 - 1.43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2D8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CF7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3 (0.82 - 1.29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64E064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57B4C55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FD905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Ovaria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54CA3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3 (0.93 - 1.15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EF6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2AC6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1 (0.90 - 1.12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0D68D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9874CF4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1F03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ct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908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6E1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B93D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947CDF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4C60582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01397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Hodgkin's lymph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C77B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70 (1.47 - 1.97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D55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477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0 (0.86 - 1.16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684FB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33AB8AA7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DF54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7E00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36 (1.16 - 1.60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B66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4DE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99 (0.83 - 1.16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8E8C5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6D80402C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2EB6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Non-Hodgkin lymph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AEB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99 (0.91 - 1.07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189F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759B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94 (0.86 - 1.02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788B2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36007FE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AB75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Other gynaecologic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73D4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1.01 (0.62 - 1.65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6E65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1057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93 (0.56 - 1.53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AC5C5B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7B8D26CE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F7B8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E017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91 (0.81 - 1.02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7C3E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1E9B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92 (0.81 - 1.04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49F01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08EC1067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6955C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D340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8 (0.81 - 0.96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F63A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2B67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87 (0.80 - 0.95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BF7B5A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124CB919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DF7B0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Breast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40496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77 (0.71 - 0.82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CCAD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EF0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69 (0.64 - 0.74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F79646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1A2836" w:rsidRPr="001A2836" w14:paraId="46236215" w14:textId="77777777" w:rsidTr="00445EB4">
        <w:trPr>
          <w:trHeight w:val="225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5BA5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Ductal carcinoma in situ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B8129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62 (0.53 - 0.74)</w:t>
            </w:r>
          </w:p>
        </w:tc>
        <w:tc>
          <w:tcPr>
            <w:tcW w:w="6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6FA01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1D8CC" w14:textId="77777777" w:rsidR="001A2836" w:rsidRPr="001A2836" w:rsidRDefault="001A2836" w:rsidP="001A2836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1A2836">
              <w:rPr>
                <w:rFonts w:asciiTheme="minorHAnsi" w:hAnsiTheme="minorHAnsi" w:cs="Arial"/>
                <w:color w:val="000000"/>
                <w:sz w:val="18"/>
                <w:szCs w:val="18"/>
              </w:rPr>
              <w:t>0.59 (0.50 - 0.71)</w:t>
            </w: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56DB2E" w14:textId="77777777" w:rsidR="001A2836" w:rsidRPr="001A2836" w:rsidRDefault="001A2836" w:rsidP="00445EB4">
            <w:pPr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</w:tbl>
    <w:p w14:paraId="56768875" w14:textId="77777777" w:rsidR="001A2836" w:rsidRPr="001A2836" w:rsidRDefault="001A2836" w:rsidP="001A2836">
      <w:pPr>
        <w:rPr>
          <w:rFonts w:asciiTheme="minorHAnsi" w:hAnsiTheme="minorHAnsi" w:cs="Arial"/>
          <w:sz w:val="18"/>
          <w:szCs w:val="18"/>
        </w:rPr>
      </w:pPr>
    </w:p>
    <w:p w14:paraId="1C5DDFA0" w14:textId="77777777" w:rsidR="001A2836" w:rsidRPr="001A2836" w:rsidRDefault="001A2836" w:rsidP="001A2836">
      <w:pPr>
        <w:rPr>
          <w:rFonts w:asciiTheme="minorHAnsi" w:hAnsiTheme="minorHAnsi" w:cs="Arial"/>
          <w:sz w:val="18"/>
          <w:szCs w:val="18"/>
        </w:rPr>
      </w:pPr>
    </w:p>
    <w:p w14:paraId="5858BEE9" w14:textId="77777777" w:rsidR="001A2836" w:rsidRPr="001A2836" w:rsidRDefault="001A2836" w:rsidP="001A2836">
      <w:pPr>
        <w:rPr>
          <w:rFonts w:asciiTheme="minorHAnsi" w:hAnsiTheme="minorHAnsi" w:cs="Arial"/>
          <w:sz w:val="18"/>
          <w:szCs w:val="18"/>
        </w:rPr>
      </w:pPr>
      <w:r w:rsidRPr="001A2836">
        <w:rPr>
          <w:rFonts w:asciiTheme="minorHAnsi" w:hAnsiTheme="minorHAnsi" w:cs="Arial"/>
          <w:sz w:val="18"/>
          <w:szCs w:val="18"/>
        </w:rPr>
        <w:t>*Cancer diagnosis classification by ICD-10 diagnostic code for this figure as for figure 3 (ordered by adjusted odds ratio for post-sampling mortality) Ductal carcinoma in situ D05; Thyroid C73; Testicular C62; Melanoma C43; Breast C50; Bladder C67; Hodgkin lymphoma C81; Ophthalmic and rarer CNS C47, C69, C70, C72; Endometrial C54, C55; Ureter and rarer urological C60, C63, C65, C66, C68;  Laryngeal C32; Prostate C61; Non-Hodgkin lymphoma C82, C83, C85, C84; Rectal C19, C20; Anal C21; Colon  C18; Multiple myeloma C90; Other gynaecological C57; Vulval / vaginal C51, C52; Leukaemia C91, C92, C93, C94, C95; Bone sarcoma C40, C41; Renal C64; Oropharyngeal C00 - C14, C30, C31; Soft tissue sarcoma C48, C49, C46; Ovarian C56; Small intestine C17, C26; Cervical C53; Hepato-biliary C22, C23, C24; Any other cancer diagnosis C37, C38, C39, C74, C75, C76, C80, C97, C58, C88, C96; Stomach C16;  Secondary C77, C78, C79; Oesophageal C15; Lung C34, C33; Mesothelioma C45; Pancreatic C25; Brain C71</w:t>
      </w:r>
    </w:p>
    <w:p w14:paraId="5FA0DCEA" w14:textId="77777777" w:rsidR="001A2836" w:rsidRPr="00840E56" w:rsidRDefault="001A2836" w:rsidP="001A2836">
      <w:pPr>
        <w:rPr>
          <w:rFonts w:cs="Arial"/>
          <w:sz w:val="18"/>
          <w:szCs w:val="18"/>
        </w:rPr>
      </w:pPr>
    </w:p>
    <w:p w14:paraId="1DD4D4A4" w14:textId="12998245" w:rsidR="004610DA" w:rsidRPr="0022033A" w:rsidRDefault="004610DA" w:rsidP="004610DA">
      <w:pPr>
        <w:rPr>
          <w:rFonts w:asciiTheme="minorHAnsi" w:hAnsiTheme="minorHAnsi" w:cs="Arial"/>
          <w:sz w:val="18"/>
          <w:szCs w:val="18"/>
        </w:rPr>
        <w:sectPr w:rsidR="004610DA" w:rsidRPr="0022033A" w:rsidSect="004610DA">
          <w:footerReference w:type="default" r:id="rId8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8EE4BCF" w14:textId="77777777" w:rsidR="004610DA" w:rsidRPr="0022033A" w:rsidRDefault="00197A4B" w:rsidP="004610DA">
      <w:pPr>
        <w:rPr>
          <w:rFonts w:asciiTheme="minorHAnsi" w:hAnsiTheme="minorHAnsi" w:cs="Arial"/>
          <w:b/>
          <w:sz w:val="18"/>
          <w:szCs w:val="18"/>
          <w:u w:val="single"/>
        </w:rPr>
      </w:pPr>
      <w:r w:rsidRPr="0022033A">
        <w:rPr>
          <w:rFonts w:asciiTheme="minorHAnsi" w:hAnsiTheme="minorHAnsi" w:cs="Arial"/>
          <w:b/>
          <w:noProof/>
          <w:sz w:val="18"/>
          <w:szCs w:val="18"/>
          <w:u w:val="single"/>
          <w:lang w:val="en-US"/>
        </w:rPr>
        <w:lastRenderedPageBreak/>
        <w:t>Supplementary material 2</w:t>
      </w:r>
      <w:r w:rsidR="0092251B" w:rsidRPr="0022033A">
        <w:rPr>
          <w:rFonts w:asciiTheme="minorHAnsi" w:hAnsiTheme="minorHAnsi" w:cs="Arial"/>
          <w:b/>
          <w:noProof/>
          <w:sz w:val="18"/>
          <w:szCs w:val="18"/>
          <w:u w:val="single"/>
          <w:lang w:val="en-US"/>
        </w:rPr>
        <w:t>. Percentages underlyling Figure 3</w:t>
      </w:r>
      <w:r w:rsidR="004610DA" w:rsidRPr="0022033A">
        <w:rPr>
          <w:rFonts w:asciiTheme="minorHAnsi" w:hAnsiTheme="minorHAnsi" w:cs="Arial"/>
          <w:b/>
          <w:noProof/>
          <w:sz w:val="18"/>
          <w:szCs w:val="18"/>
          <w:u w:val="single"/>
          <w:lang w:val="en-US"/>
        </w:rPr>
        <w:t xml:space="preserve"> (</w:t>
      </w:r>
      <w:r w:rsidR="004610DA" w:rsidRPr="0022033A">
        <w:rPr>
          <w:rFonts w:asciiTheme="minorHAnsi" w:hAnsiTheme="minorHAnsi" w:cs="Arial"/>
          <w:b/>
          <w:sz w:val="18"/>
          <w:szCs w:val="18"/>
          <w:u w:val="single"/>
        </w:rPr>
        <w:t>Relative frequency of ten common cancer diagnosis groups across different populations of cancer patients)</w:t>
      </w:r>
    </w:p>
    <w:p w14:paraId="38DEE877" w14:textId="77777777" w:rsidR="004610DA" w:rsidRPr="0022033A" w:rsidRDefault="004610DA" w:rsidP="004610DA">
      <w:pPr>
        <w:rPr>
          <w:rFonts w:asciiTheme="minorHAnsi" w:hAnsiTheme="minorHAnsi" w:cs="Arial"/>
          <w:b/>
          <w:sz w:val="18"/>
          <w:szCs w:val="18"/>
          <w:u w:val="single"/>
        </w:rPr>
      </w:pPr>
    </w:p>
    <w:tbl>
      <w:tblPr>
        <w:tblW w:w="13600" w:type="dxa"/>
        <w:tblInd w:w="93" w:type="dxa"/>
        <w:tblLook w:val="04A0" w:firstRow="1" w:lastRow="0" w:firstColumn="1" w:lastColumn="0" w:noHBand="0" w:noVBand="1"/>
      </w:tblPr>
      <w:tblGrid>
        <w:gridCol w:w="2440"/>
        <w:gridCol w:w="1860"/>
        <w:gridCol w:w="1860"/>
        <w:gridCol w:w="1860"/>
        <w:gridCol w:w="1860"/>
        <w:gridCol w:w="1860"/>
        <w:gridCol w:w="1860"/>
      </w:tblGrid>
      <w:tr w:rsidR="004610DA" w:rsidRPr="0022033A" w14:paraId="222675F6" w14:textId="77777777" w:rsidTr="00D856A5">
        <w:trPr>
          <w:trHeight w:val="7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8F3C5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CC4E7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CPES responders</w:t>
            </w:r>
          </w:p>
          <w:p w14:paraId="461AA0D1" w14:textId="77777777" w:rsidR="00197A4B" w:rsidRPr="0022033A" w:rsidRDefault="00197A4B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85609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CPES sampling frame</w:t>
            </w:r>
          </w:p>
          <w:p w14:paraId="1D293E29" w14:textId="77777777" w:rsidR="00197A4B" w:rsidRPr="0022033A" w:rsidRDefault="00197A4B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268C9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CPES radiotherapy question responders</w:t>
            </w:r>
          </w:p>
          <w:p w14:paraId="58BAC235" w14:textId="77777777" w:rsidR="00197A4B" w:rsidRPr="0022033A" w:rsidRDefault="00197A4B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94745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Cancer-related hospital admissions</w:t>
            </w:r>
          </w:p>
          <w:p w14:paraId="51EFD7A4" w14:textId="77777777" w:rsidR="00197A4B" w:rsidRPr="0022033A" w:rsidRDefault="00197A4B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0838B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Incident cases</w:t>
            </w:r>
          </w:p>
          <w:p w14:paraId="55336AF3" w14:textId="77777777" w:rsidR="00197A4B" w:rsidRPr="0022033A" w:rsidRDefault="00197A4B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AC512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Prevalent cases</w:t>
            </w:r>
          </w:p>
          <w:p w14:paraId="3C870062" w14:textId="77777777" w:rsidR="00197A4B" w:rsidRPr="0022033A" w:rsidRDefault="00197A4B" w:rsidP="00D856A5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 w:rsidR="004610DA" w:rsidRPr="0022033A" w14:paraId="252E290F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2759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806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3,444 (26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BE16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8,673 (2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F03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,432 (48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AF1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73,815 (21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1C1F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0,585 (21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B2AC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50,297 (36.0)</w:t>
            </w:r>
          </w:p>
        </w:tc>
      </w:tr>
      <w:tr w:rsidR="004610DA" w:rsidRPr="0022033A" w14:paraId="4A003F4B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DD3E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Colorect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797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,447 (16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6D45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2,763 (16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97F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,358 (12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1747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33,705 (16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C5FA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2,751 (17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0B9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17,434 (16.9)</w:t>
            </w:r>
          </w:p>
        </w:tc>
      </w:tr>
      <w:tr w:rsidR="004610DA" w:rsidRPr="0022033A" w14:paraId="19B3187F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447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DE13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,970 (1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6747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1,147 (14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E99B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66 (4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BED7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4,584 (10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2EA7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,946 (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98C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7,977 (5.5)</w:t>
            </w:r>
          </w:p>
        </w:tc>
      </w:tr>
      <w:tr w:rsidR="004610DA" w:rsidRPr="0022033A" w14:paraId="5068F61F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84B3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238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,270 (1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8B38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,175 (1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93F9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932 (8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CE1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1,048 (6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49EA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4,593 (18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55FF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54,585 (22.3)</w:t>
            </w:r>
          </w:p>
        </w:tc>
      </w:tr>
      <w:tr w:rsidR="004610DA" w:rsidRPr="0022033A" w14:paraId="1D45F3B6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EF9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n-Hodgkin lymph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DCE3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,055 (8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F8D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,267 (8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B22D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50 (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4F3A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8,426 (9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26A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0,217 (5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CD68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0,204 (2.9)</w:t>
            </w:r>
          </w:p>
        </w:tc>
      </w:tr>
      <w:tr w:rsidR="004610DA" w:rsidRPr="0022033A" w14:paraId="09441281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5A4C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u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CC88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,361 (6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CB8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,455 (8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B41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,122 (9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25C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4,321 (10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06A3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3,150 (17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C11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0,259 (4.4)</w:t>
            </w:r>
          </w:p>
        </w:tc>
      </w:tr>
      <w:tr w:rsidR="004610DA" w:rsidRPr="0022033A" w14:paraId="0DCC9164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88C0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yelo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F5D5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,936 (5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BC2D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,659 (5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558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82 (3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197F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4,661 (7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DF87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,235 (2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EEF9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0,180 (1.5)</w:t>
            </w:r>
          </w:p>
        </w:tc>
      </w:tr>
      <w:tr w:rsidR="004610DA" w:rsidRPr="0022033A" w14:paraId="51FD9857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4F04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eukaem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44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,566 (5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64E3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,472 (5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60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35 (1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FCC4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96,478 (11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B155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,017 (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0AAF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2,229 (3.2)</w:t>
            </w:r>
          </w:p>
        </w:tc>
      </w:tr>
      <w:tr w:rsidR="004610DA" w:rsidRPr="0022033A" w14:paraId="6745D676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275D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Ovari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186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,782 (3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0800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,871 (3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510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3 (0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5871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2,791 (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A3D0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,514 (3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EA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0,631 (3.0)</w:t>
            </w:r>
          </w:p>
        </w:tc>
      </w:tr>
      <w:tr w:rsidR="004610DA" w:rsidRPr="0022033A" w14:paraId="2685FC79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511E" w14:textId="77777777" w:rsidR="004610DA" w:rsidRPr="0022033A" w:rsidRDefault="004610DA" w:rsidP="00D856A5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Head and ne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ED73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,617 (3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30D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,826 (3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7131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963 (8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5A6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5,771 (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FAC6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,919 (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2CC3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0,781 (4.4)</w:t>
            </w:r>
          </w:p>
        </w:tc>
      </w:tr>
      <w:tr w:rsidR="004610DA" w:rsidRPr="0022033A" w14:paraId="6871D533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7A4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60F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53E0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9DD4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A5C2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D1DA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71E3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10DA" w:rsidRPr="0022033A" w14:paraId="5D44F33B" w14:textId="77777777" w:rsidTr="00D856A5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728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DD5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0,4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875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8,3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D56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1,3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E77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25,6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FBE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84,9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72C" w14:textId="77777777" w:rsidR="004610DA" w:rsidRPr="0022033A" w:rsidRDefault="004610DA" w:rsidP="00D856A5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2033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94,577</w:t>
            </w:r>
          </w:p>
        </w:tc>
      </w:tr>
    </w:tbl>
    <w:p w14:paraId="39340CE1" w14:textId="77777777" w:rsidR="004610DA" w:rsidRPr="0022033A" w:rsidRDefault="004610DA" w:rsidP="004610DA">
      <w:pPr>
        <w:rPr>
          <w:rFonts w:asciiTheme="minorHAnsi" w:hAnsiTheme="minorHAnsi" w:cs="Arial"/>
          <w:b/>
          <w:sz w:val="16"/>
          <w:szCs w:val="16"/>
          <w:u w:val="single"/>
        </w:rPr>
      </w:pPr>
    </w:p>
    <w:p w14:paraId="1CDEE38A" w14:textId="77777777" w:rsidR="004610DA" w:rsidRPr="0022033A" w:rsidRDefault="004610DA" w:rsidP="004610DA">
      <w:pPr>
        <w:rPr>
          <w:rFonts w:asciiTheme="minorHAnsi" w:hAnsiTheme="minorHAnsi" w:cs="Arial"/>
          <w:b/>
          <w:sz w:val="16"/>
          <w:szCs w:val="16"/>
          <w:u w:val="single"/>
        </w:rPr>
      </w:pPr>
    </w:p>
    <w:p w14:paraId="2DCBE9C5" w14:textId="77777777" w:rsidR="004610DA" w:rsidRPr="0022033A" w:rsidRDefault="004610DA" w:rsidP="004610DA">
      <w:pPr>
        <w:rPr>
          <w:rFonts w:asciiTheme="minorHAnsi" w:hAnsiTheme="minorHAnsi" w:cs="Arial"/>
          <w:b/>
          <w:sz w:val="16"/>
          <w:szCs w:val="16"/>
          <w:u w:val="single"/>
        </w:rPr>
      </w:pPr>
    </w:p>
    <w:p w14:paraId="02D3ECBB" w14:textId="77777777" w:rsidR="004610DA" w:rsidRPr="0022033A" w:rsidRDefault="004610DA" w:rsidP="004610DA">
      <w:pPr>
        <w:rPr>
          <w:rFonts w:asciiTheme="minorHAnsi" w:hAnsiTheme="minorHAnsi" w:cs="Arial"/>
          <w:sz w:val="16"/>
          <w:szCs w:val="16"/>
        </w:rPr>
      </w:pPr>
      <w:r w:rsidRPr="0022033A">
        <w:rPr>
          <w:rFonts w:asciiTheme="minorHAnsi" w:hAnsiTheme="minorHAnsi" w:cs="Arial"/>
          <w:b/>
          <w:sz w:val="16"/>
          <w:szCs w:val="16"/>
          <w:u w:val="single"/>
        </w:rPr>
        <w:t xml:space="preserve">Cancer classification (ICD-10): </w:t>
      </w:r>
      <w:r w:rsidRPr="0022033A">
        <w:rPr>
          <w:rFonts w:asciiTheme="minorHAnsi" w:hAnsiTheme="minorHAnsi" w:cs="Arial"/>
          <w:sz w:val="16"/>
          <w:szCs w:val="16"/>
        </w:rPr>
        <w:t>C50: Breast; C18-C20: Colorectal; C67: Bladder; C61: Prostate; C82-C85 &amp; C96: Non-Hodgkin lymphoma; C33-C34: Trachea, bronchus and lung; C88 &amp; C90: Myeloma; C91-C95: Leukaemia C56: Ovarian; C00-C14 &amp; C30-C32: Head and neck</w:t>
      </w:r>
    </w:p>
    <w:p w14:paraId="172D8453" w14:textId="77777777" w:rsidR="004610DA" w:rsidRDefault="004610DA" w:rsidP="004610DA">
      <w:pPr>
        <w:rPr>
          <w:rFonts w:ascii="Arial" w:hAnsi="Arial" w:cs="Arial"/>
          <w:sz w:val="16"/>
          <w:szCs w:val="16"/>
        </w:rPr>
      </w:pPr>
    </w:p>
    <w:p w14:paraId="483A1515" w14:textId="77777777" w:rsidR="004610DA" w:rsidRPr="007D4DFF" w:rsidRDefault="004610DA" w:rsidP="004610DA">
      <w:pPr>
        <w:rPr>
          <w:rFonts w:ascii="Arial" w:hAnsi="Arial" w:cs="Arial"/>
          <w:sz w:val="16"/>
          <w:szCs w:val="16"/>
        </w:rPr>
      </w:pPr>
    </w:p>
    <w:p w14:paraId="7747A88F" w14:textId="77777777" w:rsidR="004610DA" w:rsidRDefault="004610DA" w:rsidP="004610DA"/>
    <w:p w14:paraId="131A5F4D" w14:textId="77777777" w:rsidR="004610DA" w:rsidRDefault="004610DA" w:rsidP="004610DA"/>
    <w:p w14:paraId="75C6CF6E" w14:textId="77777777" w:rsidR="004610DA" w:rsidRDefault="004610DA" w:rsidP="00EC57AF">
      <w:pPr>
        <w:spacing w:after="120" w:line="360" w:lineRule="auto"/>
        <w:rPr>
          <w:rFonts w:ascii="Arial" w:hAnsi="Arial" w:cs="Arial"/>
        </w:rPr>
        <w:sectPr w:rsidR="004610DA" w:rsidSect="004610D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710B395" w14:textId="77777777" w:rsidR="00EC57AF" w:rsidRDefault="00EC57AF" w:rsidP="00EC57AF">
      <w:pPr>
        <w:spacing w:after="120" w:line="360" w:lineRule="auto"/>
        <w:rPr>
          <w:rFonts w:ascii="Arial" w:hAnsi="Arial" w:cs="Arial"/>
        </w:rPr>
      </w:pPr>
    </w:p>
    <w:p w14:paraId="06C64874" w14:textId="77777777" w:rsidR="00C57BA7" w:rsidRPr="00E42749" w:rsidRDefault="00197A4B" w:rsidP="00C57BA7">
      <w:pPr>
        <w:spacing w:after="200" w:line="276" w:lineRule="auto"/>
        <w:jc w:val="center"/>
        <w:rPr>
          <w:rFonts w:asciiTheme="minorHAnsi" w:hAnsiTheme="minorHAnsi" w:cs="Arial"/>
          <w:b/>
          <w:sz w:val="18"/>
          <w:szCs w:val="18"/>
          <w:u w:val="single"/>
        </w:rPr>
      </w:pPr>
      <w:r w:rsidRPr="00E42749">
        <w:rPr>
          <w:rFonts w:asciiTheme="minorHAnsi" w:hAnsiTheme="minorHAnsi" w:cs="Arial"/>
          <w:b/>
          <w:sz w:val="18"/>
          <w:szCs w:val="18"/>
          <w:u w:val="single"/>
        </w:rPr>
        <w:t xml:space="preserve">Supplementary material </w:t>
      </w:r>
      <w:r w:rsidR="00C57BA7" w:rsidRPr="00E42749">
        <w:rPr>
          <w:rFonts w:asciiTheme="minorHAnsi" w:hAnsiTheme="minorHAnsi" w:cs="Arial"/>
          <w:b/>
          <w:sz w:val="18"/>
          <w:szCs w:val="18"/>
          <w:u w:val="single"/>
        </w:rPr>
        <w:t>3</w:t>
      </w:r>
      <w:r w:rsidR="00EC57AF" w:rsidRPr="00E42749">
        <w:rPr>
          <w:rFonts w:asciiTheme="minorHAnsi" w:hAnsiTheme="minorHAnsi" w:cs="Arial"/>
          <w:b/>
          <w:sz w:val="18"/>
          <w:szCs w:val="18"/>
          <w:u w:val="single"/>
        </w:rPr>
        <w:t>: Flowchart of study participants</w:t>
      </w:r>
    </w:p>
    <w:p w14:paraId="7FD63E23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591AC72A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  <w:r w:rsidRPr="00C57BA7">
        <w:rPr>
          <w:rFonts w:ascii="Arial" w:hAnsi="Arial" w:cs="Arial"/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4D92EA" wp14:editId="340A02A2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2292350" cy="472440"/>
                <wp:effectExtent l="0" t="0" r="12700" b="2286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B8CE0" w14:textId="77777777" w:rsidR="00D856A5" w:rsidRPr="00C57BA7" w:rsidRDefault="00D856A5" w:rsidP="00C57BA7">
                            <w:pPr>
                              <w:jc w:val="center"/>
                              <w:rPr>
                                <w:rFonts w:ascii="Calibri" w:hAnsi="Calibri"/>
                                <w:b/>
                              </w:rPr>
                            </w:pPr>
                            <w:r w:rsidRPr="00C57BA7">
                              <w:rPr>
                                <w:rFonts w:ascii="Calibri" w:hAnsi="Calibri"/>
                                <w:b/>
                              </w:rPr>
                              <w:t>CPES Sampling Frame</w:t>
                            </w:r>
                          </w:p>
                          <w:p w14:paraId="70285B84" w14:textId="77777777" w:rsidR="00D856A5" w:rsidRPr="00C57BA7" w:rsidRDefault="00D856A5" w:rsidP="00C57BA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09,4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180.5pt;height:37.2pt;z-index:251661312;visibility:visible;mso-wrap-style:square;mso-width-percent:40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">
                <v:textbox style="mso-fit-shape-to-text:t">
                  <w:txbxContent>
                    <w:p w14:paraId="620B8CE0" w14:textId="77777777" w:rsidR="00D856A5" w:rsidRPr="00C57BA7" w:rsidRDefault="00D856A5" w:rsidP="00C57BA7">
                      <w:pPr>
                        <w:jc w:val="center"/>
                        <w:rPr>
                          <w:rFonts w:ascii="Calibri" w:hAnsi="Calibri"/>
                          <w:b/>
                        </w:rPr>
                      </w:pPr>
                      <w:r w:rsidRPr="00C57BA7">
                        <w:rPr>
                          <w:rFonts w:ascii="Calibri" w:hAnsi="Calibri"/>
                          <w:b/>
                        </w:rPr>
                        <w:t>CPES Sampling Frame</w:t>
                      </w:r>
                    </w:p>
                    <w:p w14:paraId="70285B84" w14:textId="77777777" w:rsidR="00D856A5" w:rsidRPr="00C57BA7" w:rsidRDefault="00D856A5" w:rsidP="00C57BA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109,475</w:t>
                      </w:r>
                    </w:p>
                  </w:txbxContent>
                </v:textbox>
              </v:shape>
            </w:pict>
          </mc:Fallback>
        </mc:AlternateContent>
      </w:r>
    </w:p>
    <w:p w14:paraId="7357793C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  <w:r>
        <w:rPr>
          <w:rFonts w:ascii="Arial" w:hAnsi="Arial" w:cs="Arial"/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13E2B4" wp14:editId="38ED1C23">
                <wp:simplePos x="0" y="0"/>
                <wp:positionH relativeFrom="column">
                  <wp:posOffset>2869841</wp:posOffset>
                </wp:positionH>
                <wp:positionV relativeFrom="paragraph">
                  <wp:posOffset>196988</wp:posOffset>
                </wp:positionV>
                <wp:extent cx="0" cy="377825"/>
                <wp:effectExtent l="95250" t="0" r="114300" b="603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78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25.95pt;margin-top:15.5pt;width:0;height:29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" strokecolor="black [3213]" strokeweight="1.5pt">
                <v:stroke endarrow="open"/>
              </v:shape>
            </w:pict>
          </mc:Fallback>
        </mc:AlternateContent>
      </w:r>
    </w:p>
    <w:p w14:paraId="7DD2F0F9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C57BA7" w14:paraId="091A6500" w14:textId="77777777" w:rsidTr="00C57BA7">
        <w:trPr>
          <w:trHeight w:val="383"/>
        </w:trPr>
        <w:tc>
          <w:tcPr>
            <w:tcW w:w="4620" w:type="dxa"/>
            <w:gridSpan w:val="2"/>
            <w:shd w:val="clear" w:color="auto" w:fill="D9D9D9" w:themeFill="background1" w:themeFillShade="D9"/>
          </w:tcPr>
          <w:p w14:paraId="20737C2A" w14:textId="77777777" w:rsidR="00C57BA7" w:rsidRPr="00C57BA7" w:rsidRDefault="00C57BA7" w:rsidP="00C57BA7">
            <w:pPr>
              <w:spacing w:after="200" w:line="276" w:lineRule="auto"/>
              <w:jc w:val="center"/>
              <w:rPr>
                <w:rFonts w:ascii="Calibri" w:hAnsi="Calibri" w:cs="Arial"/>
                <w:b/>
                <w:i/>
                <w:sz w:val="20"/>
                <w:szCs w:val="20"/>
              </w:rPr>
            </w:pPr>
            <w:r w:rsidRPr="00C57BA7">
              <w:rPr>
                <w:rFonts w:ascii="Calibri" w:hAnsi="Calibri" w:cs="Arial"/>
                <w:b/>
                <w:i/>
                <w:sz w:val="20"/>
                <w:szCs w:val="20"/>
              </w:rPr>
              <w:t>Ineligible</w:t>
            </w:r>
          </w:p>
        </w:tc>
        <w:tc>
          <w:tcPr>
            <w:tcW w:w="4622" w:type="dxa"/>
            <w:gridSpan w:val="2"/>
          </w:tcPr>
          <w:p w14:paraId="096F2CE8" w14:textId="77777777" w:rsidR="00C57BA7" w:rsidRPr="00C57BA7" w:rsidRDefault="00C57BA7" w:rsidP="00C57BA7">
            <w:pPr>
              <w:spacing w:after="200" w:line="276" w:lineRule="auto"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C57BA7">
              <w:rPr>
                <w:rFonts w:ascii="Calibri" w:hAnsi="Calibri" w:cs="Arial"/>
                <w:b/>
                <w:sz w:val="20"/>
                <w:szCs w:val="20"/>
              </w:rPr>
              <w:t>Eligible</w:t>
            </w:r>
          </w:p>
        </w:tc>
      </w:tr>
      <w:tr w:rsidR="00C57BA7" w14:paraId="7E18806B" w14:textId="77777777" w:rsidTr="00C57BA7">
        <w:trPr>
          <w:trHeight w:val="1212"/>
        </w:trPr>
        <w:tc>
          <w:tcPr>
            <w:tcW w:w="2310" w:type="dxa"/>
            <w:shd w:val="clear" w:color="auto" w:fill="D9D9D9" w:themeFill="background1" w:themeFillShade="D9"/>
          </w:tcPr>
          <w:p w14:paraId="54A164A0" w14:textId="77777777" w:rsidR="00C57BA7" w:rsidRPr="00C57BA7" w:rsidRDefault="00C57BA7" w:rsidP="00D856A5">
            <w:pPr>
              <w:spacing w:after="200" w:line="276" w:lineRule="auto"/>
              <w:jc w:val="center"/>
              <w:rPr>
                <w:rFonts w:ascii="Calibri" w:hAnsi="Calibri" w:cs="Arial"/>
                <w:b/>
                <w:i/>
                <w:sz w:val="20"/>
                <w:szCs w:val="20"/>
              </w:rPr>
            </w:pPr>
            <w:r w:rsidRPr="00C57BA7">
              <w:rPr>
                <w:rFonts w:ascii="Calibri" w:hAnsi="Calibri" w:cs="Arial"/>
                <w:b/>
                <w:i/>
                <w:sz w:val="20"/>
                <w:szCs w:val="20"/>
              </w:rPr>
              <w:t>Patients who died after sampling frame identification</w:t>
            </w:r>
          </w:p>
          <w:p w14:paraId="4E9E2DBC" w14:textId="77777777" w:rsidR="00B15B82" w:rsidRDefault="00B15B82" w:rsidP="00C57BA7">
            <w:pPr>
              <w:spacing w:after="200" w:line="276" w:lineRule="auto"/>
              <w:jc w:val="center"/>
              <w:rPr>
                <w:rFonts w:ascii="Calibri" w:hAnsi="Calibri" w:cs="Arial"/>
                <w:i/>
                <w:sz w:val="20"/>
                <w:szCs w:val="20"/>
              </w:rPr>
            </w:pPr>
          </w:p>
          <w:p w14:paraId="254D5672" w14:textId="77777777" w:rsidR="00B15B82" w:rsidRDefault="00B15B82" w:rsidP="00C57BA7">
            <w:pPr>
              <w:spacing w:after="200" w:line="276" w:lineRule="auto"/>
              <w:jc w:val="center"/>
              <w:rPr>
                <w:rFonts w:ascii="Calibri" w:hAnsi="Calibri" w:cs="Arial"/>
                <w:i/>
                <w:sz w:val="20"/>
                <w:szCs w:val="20"/>
              </w:rPr>
            </w:pPr>
          </w:p>
          <w:p w14:paraId="22FA2264" w14:textId="77777777" w:rsidR="00C57BA7" w:rsidRPr="00C57BA7" w:rsidRDefault="00C57BA7" w:rsidP="00C57BA7">
            <w:pPr>
              <w:spacing w:after="200" w:line="276" w:lineRule="auto"/>
              <w:jc w:val="center"/>
              <w:rPr>
                <w:rFonts w:ascii="Calibri" w:hAnsi="Calibri" w:cs="Arial"/>
                <w:i/>
                <w:sz w:val="20"/>
                <w:szCs w:val="20"/>
              </w:rPr>
            </w:pPr>
            <w:r w:rsidRPr="00C57BA7">
              <w:rPr>
                <w:rFonts w:ascii="Calibri" w:hAnsi="Calibri" w:cs="Arial"/>
                <w:i/>
                <w:sz w:val="20"/>
                <w:szCs w:val="20"/>
              </w:rPr>
              <w:t>6723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14:paraId="71061B09" w14:textId="77777777" w:rsidR="00C57BA7" w:rsidRPr="00C57BA7" w:rsidRDefault="00C57BA7" w:rsidP="009A2A31">
            <w:pPr>
              <w:spacing w:after="200" w:line="276" w:lineRule="auto"/>
              <w:rPr>
                <w:rFonts w:ascii="Calibri" w:hAnsi="Calibri" w:cs="Arial"/>
                <w:i/>
                <w:sz w:val="20"/>
                <w:szCs w:val="20"/>
              </w:rPr>
            </w:pPr>
            <w:r w:rsidRPr="00C57BA7">
              <w:rPr>
                <w:rFonts w:ascii="Calibri" w:hAnsi="Calibri" w:cs="Arial"/>
                <w:b/>
                <w:i/>
                <w:sz w:val="20"/>
                <w:szCs w:val="20"/>
              </w:rPr>
              <w:t>Other ineligible patients</w:t>
            </w:r>
            <w:r w:rsidR="00565BDD">
              <w:rPr>
                <w:rFonts w:ascii="Calibri" w:hAnsi="Calibri" w:cs="Arial"/>
                <w:b/>
                <w:i/>
                <w:sz w:val="20"/>
                <w:szCs w:val="20"/>
              </w:rPr>
              <w:t xml:space="preserve"> (including those known to no longer be resident at recorded address and those who received the survey in error)</w:t>
            </w:r>
          </w:p>
          <w:p w14:paraId="124817C4" w14:textId="77777777" w:rsidR="00C57BA7" w:rsidRPr="00C57BA7" w:rsidRDefault="00C57BA7" w:rsidP="00D856A5">
            <w:pPr>
              <w:spacing w:after="200" w:line="276" w:lineRule="auto"/>
              <w:jc w:val="center"/>
              <w:rPr>
                <w:rFonts w:ascii="Calibri" w:hAnsi="Calibri" w:cs="Arial"/>
                <w:i/>
                <w:sz w:val="20"/>
                <w:szCs w:val="20"/>
              </w:rPr>
            </w:pPr>
            <w:r w:rsidRPr="00C57BA7">
              <w:rPr>
                <w:rFonts w:ascii="Calibri" w:hAnsi="Calibri" w:cs="Arial"/>
                <w:i/>
                <w:sz w:val="20"/>
                <w:szCs w:val="20"/>
              </w:rPr>
              <w:t>1431</w:t>
            </w:r>
          </w:p>
        </w:tc>
        <w:tc>
          <w:tcPr>
            <w:tcW w:w="2311" w:type="dxa"/>
          </w:tcPr>
          <w:p w14:paraId="72C47877" w14:textId="77777777" w:rsidR="00C57BA7" w:rsidRPr="00C57BA7" w:rsidRDefault="00C57BA7" w:rsidP="00D856A5">
            <w:pPr>
              <w:spacing w:after="200" w:line="276" w:lineRule="auto"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C57BA7">
              <w:rPr>
                <w:rFonts w:ascii="Calibri" w:hAnsi="Calibri" w:cs="Arial"/>
                <w:b/>
                <w:sz w:val="20"/>
                <w:szCs w:val="20"/>
              </w:rPr>
              <w:t>Non-respondents</w:t>
            </w:r>
          </w:p>
          <w:p w14:paraId="764E6B42" w14:textId="77777777" w:rsidR="00C57BA7" w:rsidRPr="00C57BA7" w:rsidRDefault="00C57BA7" w:rsidP="00D856A5">
            <w:pPr>
              <w:spacing w:after="200" w:line="276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3975B0E6" w14:textId="77777777" w:rsidR="00B15B82" w:rsidRDefault="00B15B82" w:rsidP="00D856A5">
            <w:pPr>
              <w:spacing w:after="200" w:line="276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73102D03" w14:textId="77777777" w:rsidR="00B15B82" w:rsidRDefault="00B15B82" w:rsidP="00D856A5">
            <w:pPr>
              <w:spacing w:after="200" w:line="276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4E9BB48A" w14:textId="77777777" w:rsidR="00C57BA7" w:rsidRPr="00C57BA7" w:rsidRDefault="00C57BA7" w:rsidP="00D856A5">
            <w:pPr>
              <w:spacing w:after="200" w:line="276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C57BA7">
              <w:rPr>
                <w:rFonts w:ascii="Calibri" w:hAnsi="Calibri" w:cs="Arial"/>
                <w:sz w:val="20"/>
                <w:szCs w:val="20"/>
              </w:rPr>
              <w:t>34,058</w:t>
            </w:r>
          </w:p>
        </w:tc>
        <w:tc>
          <w:tcPr>
            <w:tcW w:w="2311" w:type="dxa"/>
          </w:tcPr>
          <w:p w14:paraId="4669F410" w14:textId="77777777" w:rsidR="00C57BA7" w:rsidRPr="00C57BA7" w:rsidRDefault="00C57BA7" w:rsidP="00D856A5">
            <w:pPr>
              <w:spacing w:after="200" w:line="276" w:lineRule="auto"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C57BA7">
              <w:rPr>
                <w:rFonts w:ascii="Calibri" w:hAnsi="Calibri" w:cs="Arial"/>
                <w:b/>
                <w:sz w:val="20"/>
                <w:szCs w:val="20"/>
              </w:rPr>
              <w:t>Respondents</w:t>
            </w:r>
          </w:p>
          <w:p w14:paraId="69C4F329" w14:textId="77777777" w:rsidR="00C57BA7" w:rsidRPr="00C57BA7" w:rsidRDefault="00C57BA7" w:rsidP="00D856A5">
            <w:pPr>
              <w:spacing w:after="200" w:line="276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43B15492" w14:textId="77777777" w:rsidR="00B15B82" w:rsidRDefault="00B15B82" w:rsidP="00C57BA7">
            <w:pPr>
              <w:spacing w:after="200" w:line="276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0506355E" w14:textId="77777777" w:rsidR="00B15B82" w:rsidRDefault="00B15B82" w:rsidP="00C57BA7">
            <w:pPr>
              <w:spacing w:after="200" w:line="276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5A39FFD5" w14:textId="77777777" w:rsidR="00C57BA7" w:rsidRPr="00C57BA7" w:rsidRDefault="00C57BA7" w:rsidP="00C57BA7">
            <w:pPr>
              <w:spacing w:after="200" w:line="276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C57BA7">
              <w:rPr>
                <w:rFonts w:ascii="Calibri" w:hAnsi="Calibri" w:cs="Arial"/>
                <w:sz w:val="20"/>
                <w:szCs w:val="20"/>
              </w:rPr>
              <w:t>67,613</w:t>
            </w:r>
          </w:p>
        </w:tc>
      </w:tr>
    </w:tbl>
    <w:p w14:paraId="0D03743F" w14:textId="77777777" w:rsidR="00C57BA7" w:rsidRDefault="00C57BA7" w:rsidP="00C57BA7">
      <w:pPr>
        <w:spacing w:after="200" w:line="276" w:lineRule="auto"/>
        <w:rPr>
          <w:rFonts w:ascii="Arial" w:hAnsi="Arial" w:cs="Arial"/>
          <w:b/>
          <w:sz w:val="18"/>
          <w:szCs w:val="18"/>
          <w:u w:val="single"/>
        </w:rPr>
      </w:pPr>
      <w:r>
        <w:rPr>
          <w:rFonts w:ascii="Arial" w:hAnsi="Arial" w:cs="Arial"/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5D3138" wp14:editId="41362EA0">
                <wp:simplePos x="0" y="0"/>
                <wp:positionH relativeFrom="column">
                  <wp:posOffset>2869565</wp:posOffset>
                </wp:positionH>
                <wp:positionV relativeFrom="paragraph">
                  <wp:posOffset>1905</wp:posOffset>
                </wp:positionV>
                <wp:extent cx="0" cy="377825"/>
                <wp:effectExtent l="95250" t="0" r="114300" b="603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78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4" o:spid="_x0000_s1026" type="#_x0000_t32" style="position:absolute;margin-left:225.95pt;margin-top:.15pt;width:0;height:29.7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" strokecolor="black [3213]" strokeweight="1.5pt">
                <v:stroke endarrow="open"/>
              </v:shape>
            </w:pict>
          </mc:Fallback>
        </mc:AlternateContent>
      </w:r>
    </w:p>
    <w:p w14:paraId="588F539A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  <w:r w:rsidRPr="00C57BA7">
        <w:rPr>
          <w:rFonts w:ascii="Arial" w:hAnsi="Arial" w:cs="Arial"/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A77E93" wp14:editId="72AFAE0F">
                <wp:simplePos x="0" y="0"/>
                <wp:positionH relativeFrom="column">
                  <wp:posOffset>1825242</wp:posOffset>
                </wp:positionH>
                <wp:positionV relativeFrom="paragraph">
                  <wp:posOffset>103181</wp:posOffset>
                </wp:positionV>
                <wp:extent cx="2292350" cy="844550"/>
                <wp:effectExtent l="0" t="0" r="12700" b="1270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844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B2A81" w14:textId="77777777" w:rsidR="00D856A5" w:rsidRPr="00C57BA7" w:rsidRDefault="00D856A5" w:rsidP="00C57BA7">
                            <w:pPr>
                              <w:jc w:val="center"/>
                              <w:rPr>
                                <w:rFonts w:ascii="Calibri" w:hAnsi="Calibri"/>
                                <w:b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</w:rPr>
                              <w:t>Patients with complete variable information (ethnicity and deprivation)</w:t>
                            </w:r>
                          </w:p>
                          <w:p w14:paraId="42BA5E7F" w14:textId="77777777" w:rsidR="00D856A5" w:rsidRPr="00C57BA7" w:rsidRDefault="00D856A5" w:rsidP="00C57BA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00,2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43.7pt;margin-top:8.1pt;width:180.5pt;height:66.5pt;z-index:25166643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">
                <v:textbox style="mso-fit-shape-to-text:t">
                  <w:txbxContent>
                    <w:p w14:paraId="139B2A81" w14:textId="77777777" w:rsidR="00D856A5" w:rsidRPr="00C57BA7" w:rsidRDefault="00D856A5" w:rsidP="00C57BA7">
                      <w:pPr>
                        <w:jc w:val="center"/>
                        <w:rPr>
                          <w:rFonts w:ascii="Calibri" w:hAnsi="Calibri"/>
                          <w:b/>
                        </w:rPr>
                      </w:pPr>
                      <w:r>
                        <w:rPr>
                          <w:rFonts w:ascii="Calibri" w:hAnsi="Calibri"/>
                          <w:b/>
                        </w:rPr>
                        <w:t>Patients with complete variable information (ethnicity and deprivation)</w:t>
                      </w:r>
                    </w:p>
                    <w:p w14:paraId="42BA5E7F" w14:textId="77777777" w:rsidR="00D856A5" w:rsidRPr="00C57BA7" w:rsidRDefault="00D856A5" w:rsidP="00C57BA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100,234</w:t>
                      </w:r>
                    </w:p>
                  </w:txbxContent>
                </v:textbox>
              </v:shape>
            </w:pict>
          </mc:Fallback>
        </mc:AlternateContent>
      </w:r>
    </w:p>
    <w:p w14:paraId="0D871610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1266127F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70E04BD4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  <w:r>
        <w:rPr>
          <w:rFonts w:ascii="Arial" w:hAnsi="Arial" w:cs="Arial"/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B55B6D" wp14:editId="408146AE">
                <wp:simplePos x="0" y="0"/>
                <wp:positionH relativeFrom="column">
                  <wp:posOffset>3666226</wp:posOffset>
                </wp:positionH>
                <wp:positionV relativeFrom="paragraph">
                  <wp:posOffset>110346</wp:posOffset>
                </wp:positionV>
                <wp:extent cx="1319530" cy="520065"/>
                <wp:effectExtent l="0" t="0" r="71120" b="7048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9530" cy="52006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288.7pt;margin-top:8.7pt;width:103.9pt;height:40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" strokecolor="black [3213]" strokeweight="1.5pt">
                <v:stroke endarrow="open"/>
              </v:shape>
            </w:pict>
          </mc:Fallback>
        </mc:AlternateContent>
      </w:r>
      <w:r>
        <w:rPr>
          <w:rFonts w:ascii="Arial" w:hAnsi="Arial" w:cs="Arial"/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815222" wp14:editId="0E38C2CA">
                <wp:simplePos x="0" y="0"/>
                <wp:positionH relativeFrom="column">
                  <wp:posOffset>1101090</wp:posOffset>
                </wp:positionH>
                <wp:positionV relativeFrom="paragraph">
                  <wp:posOffset>106680</wp:posOffset>
                </wp:positionV>
                <wp:extent cx="1076960" cy="520065"/>
                <wp:effectExtent l="38100" t="0" r="27940" b="7048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76960" cy="52006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86.7pt;margin-top:8.4pt;width:84.8pt;height:40.9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" strokecolor="black [3213]" strokeweight="1.5pt">
                <v:stroke endarrow="open"/>
              </v:shape>
            </w:pict>
          </mc:Fallback>
        </mc:AlternateContent>
      </w:r>
    </w:p>
    <w:p w14:paraId="67C9FEF9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tbl>
      <w:tblPr>
        <w:tblStyle w:val="TableGrid"/>
        <w:tblpPr w:leftFromText="180" w:rightFromText="180" w:vertAnchor="text" w:horzAnchor="margin" w:tblpXSpec="right" w:tblpY="245"/>
        <w:tblW w:w="0" w:type="auto"/>
        <w:tblLook w:val="04A0" w:firstRow="1" w:lastRow="0" w:firstColumn="1" w:lastColumn="0" w:noHBand="0" w:noVBand="1"/>
      </w:tblPr>
      <w:tblGrid>
        <w:gridCol w:w="1809"/>
        <w:gridCol w:w="1701"/>
      </w:tblGrid>
      <w:tr w:rsidR="00C57BA7" w14:paraId="1F3588C5" w14:textId="77777777" w:rsidTr="00C57BA7">
        <w:tc>
          <w:tcPr>
            <w:tcW w:w="1809" w:type="dxa"/>
          </w:tcPr>
          <w:p w14:paraId="4B477325" w14:textId="77777777" w:rsidR="00C57BA7" w:rsidRPr="00E42749" w:rsidRDefault="00C57BA7" w:rsidP="00C57BA7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E42749">
              <w:rPr>
                <w:rFonts w:asciiTheme="minorHAnsi" w:hAnsiTheme="minorHAnsi" w:cs="Arial"/>
                <w:b/>
                <w:sz w:val="20"/>
                <w:szCs w:val="20"/>
              </w:rPr>
              <w:t>Non-responders</w:t>
            </w:r>
          </w:p>
          <w:p w14:paraId="0F19205F" w14:textId="77777777" w:rsidR="00C57BA7" w:rsidRPr="00E42749" w:rsidRDefault="00C57BA7" w:rsidP="00C57BA7">
            <w:pPr>
              <w:spacing w:after="200"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42749">
              <w:rPr>
                <w:rFonts w:asciiTheme="minorHAnsi" w:hAnsiTheme="minorHAnsi" w:cs="Arial"/>
                <w:sz w:val="20"/>
                <w:szCs w:val="20"/>
              </w:rPr>
              <w:t>31,140</w:t>
            </w:r>
          </w:p>
        </w:tc>
        <w:tc>
          <w:tcPr>
            <w:tcW w:w="1701" w:type="dxa"/>
          </w:tcPr>
          <w:p w14:paraId="51FB8C64" w14:textId="77777777" w:rsidR="00C57BA7" w:rsidRPr="00E42749" w:rsidRDefault="00C57BA7" w:rsidP="00C57BA7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E42749">
              <w:rPr>
                <w:rFonts w:asciiTheme="minorHAnsi" w:hAnsiTheme="minorHAnsi" w:cs="Arial"/>
                <w:b/>
                <w:sz w:val="20"/>
                <w:szCs w:val="20"/>
              </w:rPr>
              <w:t>Respondents</w:t>
            </w:r>
          </w:p>
          <w:p w14:paraId="3A45B4CA" w14:textId="77777777" w:rsidR="00C57BA7" w:rsidRPr="00E42749" w:rsidRDefault="00C57BA7" w:rsidP="00C57BA7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u w:val="single"/>
              </w:rPr>
            </w:pPr>
            <w:r w:rsidRPr="00E42749">
              <w:rPr>
                <w:rFonts w:asciiTheme="minorHAnsi" w:hAnsiTheme="minorHAnsi" w:cs="Arial"/>
                <w:sz w:val="20"/>
                <w:szCs w:val="20"/>
              </w:rPr>
              <w:t>61,981</w:t>
            </w:r>
          </w:p>
        </w:tc>
      </w:tr>
    </w:tbl>
    <w:tbl>
      <w:tblPr>
        <w:tblStyle w:val="TableGrid"/>
        <w:tblpPr w:leftFromText="180" w:rightFromText="180" w:vertAnchor="text" w:horzAnchor="margin" w:tblpY="301"/>
        <w:tblW w:w="0" w:type="auto"/>
        <w:tblLook w:val="04A0" w:firstRow="1" w:lastRow="0" w:firstColumn="1" w:lastColumn="0" w:noHBand="0" w:noVBand="1"/>
      </w:tblPr>
      <w:tblGrid>
        <w:gridCol w:w="1809"/>
        <w:gridCol w:w="1701"/>
      </w:tblGrid>
      <w:tr w:rsidR="00C57BA7" w14:paraId="2591A3DA" w14:textId="77777777" w:rsidTr="00C57BA7">
        <w:tc>
          <w:tcPr>
            <w:tcW w:w="1809" w:type="dxa"/>
          </w:tcPr>
          <w:p w14:paraId="63CCA9CF" w14:textId="77777777" w:rsidR="00E42749" w:rsidRPr="00E42749" w:rsidRDefault="00C57BA7" w:rsidP="00E42749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E42749">
              <w:rPr>
                <w:rFonts w:asciiTheme="minorHAnsi" w:hAnsiTheme="minorHAnsi" w:cs="Arial"/>
                <w:b/>
                <w:sz w:val="20"/>
                <w:szCs w:val="20"/>
              </w:rPr>
              <w:t>Patient death</w:t>
            </w:r>
            <w:r w:rsidR="00E42749" w:rsidRPr="00E42749">
              <w:rPr>
                <w:rFonts w:asciiTheme="minorHAnsi" w:hAnsiTheme="minorHAnsi" w:cs="Arial"/>
                <w:b/>
                <w:sz w:val="20"/>
                <w:szCs w:val="20"/>
              </w:rPr>
              <w:t xml:space="preserve"> post-sampling</w:t>
            </w:r>
          </w:p>
          <w:p w14:paraId="3D9B458A" w14:textId="77777777" w:rsidR="00C57BA7" w:rsidRPr="00E42749" w:rsidRDefault="00C57BA7" w:rsidP="00C57BA7">
            <w:pPr>
              <w:spacing w:after="200"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42749">
              <w:rPr>
                <w:rFonts w:asciiTheme="minorHAnsi" w:hAnsiTheme="minorHAnsi" w:cs="Arial"/>
                <w:sz w:val="20"/>
                <w:szCs w:val="20"/>
              </w:rPr>
              <w:t>5622</w:t>
            </w:r>
          </w:p>
        </w:tc>
        <w:tc>
          <w:tcPr>
            <w:tcW w:w="1701" w:type="dxa"/>
          </w:tcPr>
          <w:p w14:paraId="08C782B9" w14:textId="77777777" w:rsidR="00C57BA7" w:rsidRPr="00E42749" w:rsidRDefault="00C57BA7" w:rsidP="00C57BA7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E42749">
              <w:rPr>
                <w:rFonts w:asciiTheme="minorHAnsi" w:hAnsiTheme="minorHAnsi" w:cs="Arial"/>
                <w:b/>
                <w:sz w:val="20"/>
                <w:szCs w:val="20"/>
              </w:rPr>
              <w:t>All other patients included in the sampling frame</w:t>
            </w:r>
          </w:p>
          <w:p w14:paraId="68EEA089" w14:textId="77777777" w:rsidR="00C57BA7" w:rsidRPr="00E42749" w:rsidRDefault="00C57BA7" w:rsidP="00C57BA7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u w:val="single"/>
              </w:rPr>
            </w:pPr>
            <w:r w:rsidRPr="00E42749">
              <w:rPr>
                <w:rFonts w:asciiTheme="minorHAnsi" w:hAnsiTheme="minorHAnsi" w:cs="Arial"/>
                <w:sz w:val="20"/>
                <w:szCs w:val="20"/>
              </w:rPr>
              <w:t>94,612</w:t>
            </w:r>
          </w:p>
        </w:tc>
      </w:tr>
    </w:tbl>
    <w:p w14:paraId="5F47B43D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5CDA8464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4615D050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4DE55AB0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72D4F2AB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6E6E7710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1EDAA537" w14:textId="77777777" w:rsidR="00C57BA7" w:rsidRDefault="00C57BA7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4500E0F5" w14:textId="77777777" w:rsidR="00CA21EB" w:rsidRDefault="00EC57AF" w:rsidP="00C57BA7">
      <w:pPr>
        <w:spacing w:after="200" w:line="276" w:lineRule="auto"/>
        <w:jc w:val="center"/>
        <w:rPr>
          <w:rFonts w:ascii="Arial" w:hAnsi="Arial" w:cs="Arial"/>
          <w:b/>
          <w:sz w:val="18"/>
          <w:szCs w:val="18"/>
          <w:u w:val="single"/>
        </w:rPr>
      </w:pPr>
      <w:r w:rsidRPr="007D4DFF">
        <w:rPr>
          <w:rFonts w:ascii="Arial" w:hAnsi="Arial" w:cs="Arial"/>
          <w:b/>
          <w:sz w:val="18"/>
          <w:szCs w:val="18"/>
          <w:u w:val="single"/>
        </w:rPr>
        <w:t xml:space="preserve"> </w:t>
      </w:r>
      <w:r w:rsidR="00CA21EB">
        <w:rPr>
          <w:rFonts w:ascii="Arial" w:hAnsi="Arial" w:cs="Arial"/>
          <w:b/>
          <w:sz w:val="18"/>
          <w:szCs w:val="18"/>
          <w:u w:val="single"/>
        </w:rPr>
        <w:br w:type="page"/>
      </w:r>
    </w:p>
    <w:p w14:paraId="4DC2F6C3" w14:textId="77777777" w:rsidR="00EC57AF" w:rsidRPr="00E42749" w:rsidRDefault="00197A4B" w:rsidP="00C57BA7">
      <w:pPr>
        <w:jc w:val="center"/>
        <w:rPr>
          <w:rFonts w:asciiTheme="minorHAnsi" w:hAnsiTheme="minorHAnsi" w:cs="Arial"/>
          <w:b/>
          <w:sz w:val="20"/>
          <w:szCs w:val="20"/>
          <w:u w:val="single"/>
        </w:rPr>
      </w:pPr>
      <w:r w:rsidRPr="00E42749">
        <w:rPr>
          <w:rFonts w:asciiTheme="minorHAnsi" w:hAnsiTheme="minorHAnsi" w:cs="Arial"/>
          <w:b/>
          <w:sz w:val="20"/>
          <w:szCs w:val="20"/>
          <w:u w:val="single"/>
        </w:rPr>
        <w:lastRenderedPageBreak/>
        <w:t xml:space="preserve">Supplementary material </w:t>
      </w:r>
      <w:r w:rsidR="00C57BA7" w:rsidRPr="00E42749">
        <w:rPr>
          <w:rFonts w:asciiTheme="minorHAnsi" w:hAnsiTheme="minorHAnsi" w:cs="Arial"/>
          <w:b/>
          <w:sz w:val="20"/>
          <w:szCs w:val="20"/>
          <w:u w:val="single"/>
        </w:rPr>
        <w:t>4</w:t>
      </w:r>
      <w:r w:rsidR="00EC57AF" w:rsidRPr="00E42749">
        <w:rPr>
          <w:rFonts w:asciiTheme="minorHAnsi" w:hAnsiTheme="minorHAnsi" w:cs="Arial"/>
          <w:b/>
          <w:sz w:val="20"/>
          <w:szCs w:val="20"/>
          <w:u w:val="single"/>
        </w:rPr>
        <w:t>: Relative frequency of cancer diagnoses among respondents (dark bars) and incident cases (white bars)</w:t>
      </w:r>
    </w:p>
    <w:p w14:paraId="4B8175EC" w14:textId="77777777" w:rsidR="00CA21EB" w:rsidRDefault="00CA21EB" w:rsidP="00EC57AF">
      <w:pPr>
        <w:rPr>
          <w:rFonts w:ascii="Arial" w:hAnsi="Arial" w:cs="Arial"/>
          <w:b/>
          <w:sz w:val="18"/>
          <w:szCs w:val="18"/>
          <w:u w:val="single"/>
        </w:rPr>
      </w:pPr>
    </w:p>
    <w:p w14:paraId="4095CBD5" w14:textId="77777777" w:rsidR="00CA21EB" w:rsidRDefault="00CA21EB" w:rsidP="00EC57AF">
      <w:pPr>
        <w:rPr>
          <w:rFonts w:ascii="Arial" w:hAnsi="Arial" w:cs="Arial"/>
          <w:b/>
          <w:sz w:val="18"/>
          <w:szCs w:val="18"/>
          <w:u w:val="single"/>
        </w:rPr>
      </w:pPr>
    </w:p>
    <w:p w14:paraId="4DB96FD6" w14:textId="77777777" w:rsidR="00EC57AF" w:rsidRDefault="00EC57AF" w:rsidP="00EC57AF">
      <w:pPr>
        <w:rPr>
          <w:rFonts w:ascii="Arial" w:hAnsi="Arial" w:cs="Arial"/>
          <w:b/>
          <w:sz w:val="18"/>
          <w:szCs w:val="18"/>
          <w:u w:val="single"/>
        </w:rPr>
      </w:pPr>
      <w:r>
        <w:rPr>
          <w:noProof/>
          <w:lang w:val="en-US"/>
        </w:rPr>
        <w:drawing>
          <wp:inline distT="0" distB="0" distL="0" distR="0" wp14:anchorId="32956A18" wp14:editId="2913E2BA">
            <wp:extent cx="5233481" cy="6916366"/>
            <wp:effectExtent l="0" t="0" r="24765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044D31" w14:textId="77777777" w:rsidR="00EC57AF" w:rsidRDefault="00EC57AF" w:rsidP="00EC57AF">
      <w:pPr>
        <w:rPr>
          <w:rFonts w:ascii="Arial" w:hAnsi="Arial" w:cs="Arial"/>
          <w:b/>
          <w:sz w:val="18"/>
          <w:szCs w:val="18"/>
          <w:u w:val="single"/>
        </w:rPr>
      </w:pPr>
    </w:p>
    <w:p w14:paraId="66123295" w14:textId="77777777" w:rsidR="00EC57AF" w:rsidRDefault="00EC57AF" w:rsidP="00EC57AF">
      <w:pPr>
        <w:rPr>
          <w:rFonts w:ascii="Arial" w:hAnsi="Arial" w:cs="Arial"/>
          <w:b/>
          <w:sz w:val="18"/>
          <w:szCs w:val="18"/>
          <w:u w:val="single"/>
        </w:rPr>
      </w:pPr>
    </w:p>
    <w:p w14:paraId="632B598A" w14:textId="77777777" w:rsidR="00EC57AF" w:rsidRDefault="00EC57AF" w:rsidP="00EC57AF">
      <w:pPr>
        <w:rPr>
          <w:rFonts w:ascii="Arial" w:hAnsi="Arial" w:cs="Arial"/>
          <w:b/>
          <w:sz w:val="18"/>
          <w:szCs w:val="18"/>
          <w:u w:val="single"/>
        </w:rPr>
      </w:pPr>
    </w:p>
    <w:p w14:paraId="1116F40E" w14:textId="77777777" w:rsidR="00EC57AF" w:rsidRDefault="00EC57AF" w:rsidP="00EC57AF">
      <w:pPr>
        <w:rPr>
          <w:rFonts w:ascii="Arial" w:hAnsi="Arial" w:cs="Arial"/>
          <w:b/>
          <w:sz w:val="18"/>
          <w:szCs w:val="18"/>
          <w:u w:val="single"/>
        </w:rPr>
      </w:pPr>
    </w:p>
    <w:p w14:paraId="389D664C" w14:textId="77777777" w:rsidR="00EC57AF" w:rsidRDefault="00EC57AF" w:rsidP="00EC57AF">
      <w:pPr>
        <w:rPr>
          <w:rFonts w:ascii="Arial" w:hAnsi="Arial" w:cs="Arial"/>
          <w:b/>
          <w:sz w:val="18"/>
          <w:szCs w:val="18"/>
          <w:u w:val="single"/>
        </w:rPr>
      </w:pPr>
    </w:p>
    <w:p w14:paraId="096A47B5" w14:textId="77777777" w:rsidR="006F2033" w:rsidRDefault="006F2033"/>
    <w:sectPr w:rsidR="006F2033" w:rsidSect="00CA21E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D9E8FA" w14:textId="77777777" w:rsidR="002C370C" w:rsidRDefault="002C370C" w:rsidP="00C57BA7">
      <w:r>
        <w:separator/>
      </w:r>
    </w:p>
  </w:endnote>
  <w:endnote w:type="continuationSeparator" w:id="0">
    <w:p w14:paraId="669D4FAC" w14:textId="77777777" w:rsidR="002C370C" w:rsidRDefault="002C370C" w:rsidP="00C57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074993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C77DC1E" w14:textId="77777777" w:rsidR="00D856A5" w:rsidRPr="00C57BA7" w:rsidRDefault="00D856A5">
        <w:pPr>
          <w:pStyle w:val="Footer"/>
          <w:jc w:val="right"/>
          <w:rPr>
            <w:rFonts w:ascii="Arial" w:hAnsi="Arial" w:cs="Arial"/>
          </w:rPr>
        </w:pPr>
        <w:r w:rsidRPr="00C57BA7">
          <w:rPr>
            <w:rFonts w:ascii="Arial" w:hAnsi="Arial" w:cs="Arial"/>
          </w:rPr>
          <w:fldChar w:fldCharType="begin"/>
        </w:r>
        <w:r w:rsidRPr="00C57BA7">
          <w:rPr>
            <w:rFonts w:ascii="Arial" w:hAnsi="Arial" w:cs="Arial"/>
          </w:rPr>
          <w:instrText xml:space="preserve"> PAGE   \* MERGEFORMAT </w:instrText>
        </w:r>
        <w:r w:rsidRPr="00C57BA7">
          <w:rPr>
            <w:rFonts w:ascii="Arial" w:hAnsi="Arial" w:cs="Arial"/>
          </w:rPr>
          <w:fldChar w:fldCharType="separate"/>
        </w:r>
        <w:r w:rsidR="00AD1B46">
          <w:rPr>
            <w:rFonts w:ascii="Arial" w:hAnsi="Arial" w:cs="Arial"/>
            <w:noProof/>
          </w:rPr>
          <w:t>6</w:t>
        </w:r>
        <w:r w:rsidRPr="00C57BA7">
          <w:rPr>
            <w:rFonts w:ascii="Arial" w:hAnsi="Arial" w:cs="Arial"/>
            <w:noProof/>
          </w:rPr>
          <w:fldChar w:fldCharType="end"/>
        </w:r>
      </w:p>
    </w:sdtContent>
  </w:sdt>
  <w:p w14:paraId="6D4433A7" w14:textId="77777777" w:rsidR="00D856A5" w:rsidRDefault="00D856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477797" w14:textId="77777777" w:rsidR="002C370C" w:rsidRDefault="002C370C" w:rsidP="00C57BA7">
      <w:r>
        <w:separator/>
      </w:r>
    </w:p>
  </w:footnote>
  <w:footnote w:type="continuationSeparator" w:id="0">
    <w:p w14:paraId="66DA1BFD" w14:textId="77777777" w:rsidR="002C370C" w:rsidRDefault="002C370C" w:rsidP="00C57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7AF"/>
    <w:rsid w:val="00197A4B"/>
    <w:rsid w:val="001A2836"/>
    <w:rsid w:val="0022033A"/>
    <w:rsid w:val="002C370C"/>
    <w:rsid w:val="00332CA0"/>
    <w:rsid w:val="00350A21"/>
    <w:rsid w:val="00363268"/>
    <w:rsid w:val="00401529"/>
    <w:rsid w:val="004610DA"/>
    <w:rsid w:val="005330B7"/>
    <w:rsid w:val="00565BDD"/>
    <w:rsid w:val="00566BF8"/>
    <w:rsid w:val="006F2033"/>
    <w:rsid w:val="007A2CA6"/>
    <w:rsid w:val="007F43C6"/>
    <w:rsid w:val="00810428"/>
    <w:rsid w:val="008A08CC"/>
    <w:rsid w:val="008D1AFC"/>
    <w:rsid w:val="008D4C7A"/>
    <w:rsid w:val="0092251B"/>
    <w:rsid w:val="00937281"/>
    <w:rsid w:val="009A2A31"/>
    <w:rsid w:val="00A005FB"/>
    <w:rsid w:val="00AD1B46"/>
    <w:rsid w:val="00B15B82"/>
    <w:rsid w:val="00B9318A"/>
    <w:rsid w:val="00C57BA7"/>
    <w:rsid w:val="00CA21EB"/>
    <w:rsid w:val="00D856A5"/>
    <w:rsid w:val="00E42749"/>
    <w:rsid w:val="00E47B7B"/>
    <w:rsid w:val="00EA68C3"/>
    <w:rsid w:val="00EB4F56"/>
    <w:rsid w:val="00EC57AF"/>
    <w:rsid w:val="00F6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B665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7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7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7A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57B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7B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BA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7B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BA7"/>
    <w:rPr>
      <w:rFonts w:ascii="Times New Roman" w:eastAsia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1A283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7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7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7A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57B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7B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BA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7B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BA7"/>
    <w:rPr>
      <w:rFonts w:ascii="Times New Roman" w:eastAsia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1A283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chart" Target="charts/chart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strRef>
              <c:f>Sheet1!$E$2:$E$37</c:f>
              <c:strCache>
                <c:ptCount val="36"/>
                <c:pt idx="0">
                  <c:v>Breast</c:v>
                </c:pt>
                <c:pt idx="1">
                  <c:v>Bladder</c:v>
                </c:pt>
                <c:pt idx="2">
                  <c:v>Prostate</c:v>
                </c:pt>
                <c:pt idx="3">
                  <c:v>Colon</c:v>
                </c:pt>
                <c:pt idx="4">
                  <c:v>Secondary</c:v>
                </c:pt>
                <c:pt idx="5">
                  <c:v>Non-Hodgkin lymphoma</c:v>
                </c:pt>
                <c:pt idx="6">
                  <c:v>Rectal</c:v>
                </c:pt>
                <c:pt idx="7">
                  <c:v>Lung</c:v>
                </c:pt>
                <c:pt idx="8">
                  <c:v>Multiple myeloma</c:v>
                </c:pt>
                <c:pt idx="9">
                  <c:v>Leukaemia</c:v>
                </c:pt>
                <c:pt idx="10">
                  <c:v>Ovarian</c:v>
                </c:pt>
                <c:pt idx="11">
                  <c:v>Endometrial</c:v>
                </c:pt>
                <c:pt idx="12">
                  <c:v>Oesophageal</c:v>
                </c:pt>
                <c:pt idx="13">
                  <c:v>Melanoma</c:v>
                </c:pt>
                <c:pt idx="14">
                  <c:v>Oropharyngeal</c:v>
                </c:pt>
                <c:pt idx="15">
                  <c:v>Stomach</c:v>
                </c:pt>
                <c:pt idx="16">
                  <c:v>Renal</c:v>
                </c:pt>
                <c:pt idx="17">
                  <c:v>Ductal carcinoma in situ</c:v>
                </c:pt>
                <c:pt idx="18">
                  <c:v>Any other cancer diagnosis</c:v>
                </c:pt>
                <c:pt idx="19">
                  <c:v>Pancreatic</c:v>
                </c:pt>
                <c:pt idx="20">
                  <c:v>Hodgkin's lymphoma</c:v>
                </c:pt>
                <c:pt idx="21">
                  <c:v>Soft tissue sarcoma</c:v>
                </c:pt>
                <c:pt idx="22">
                  <c:v>Hepato-biliary</c:v>
                </c:pt>
                <c:pt idx="23">
                  <c:v>Thyroid</c:v>
                </c:pt>
                <c:pt idx="24">
                  <c:v>Brain</c:v>
                </c:pt>
                <c:pt idx="25">
                  <c:v>Cervical</c:v>
                </c:pt>
                <c:pt idx="26">
                  <c:v>Laryngeal</c:v>
                </c:pt>
                <c:pt idx="27">
                  <c:v>Mesothelioma</c:v>
                </c:pt>
                <c:pt idx="28">
                  <c:v>Ureter and rarer urological</c:v>
                </c:pt>
                <c:pt idx="29">
                  <c:v>Testicular</c:v>
                </c:pt>
                <c:pt idx="30">
                  <c:v>Vulval / vaginal</c:v>
                </c:pt>
                <c:pt idx="31">
                  <c:v>Anal</c:v>
                </c:pt>
                <c:pt idx="32">
                  <c:v>Small-intestine</c:v>
                </c:pt>
                <c:pt idx="33">
                  <c:v>Bone sarcoma</c:v>
                </c:pt>
                <c:pt idx="34">
                  <c:v>Ophthalmic and rarer CNS</c:v>
                </c:pt>
                <c:pt idx="35">
                  <c:v>Gynecological NOS</c:v>
                </c:pt>
              </c:strCache>
            </c:strRef>
          </c:cat>
          <c:val>
            <c:numRef>
              <c:f>Sheet1!$F$2:$F$37</c:f>
              <c:numCache>
                <c:formatCode>0.0</c:formatCode>
                <c:ptCount val="36"/>
                <c:pt idx="0">
                  <c:v>19.85438542082024</c:v>
                </c:pt>
                <c:pt idx="1">
                  <c:v>10.29344439029434</c:v>
                </c:pt>
                <c:pt idx="2">
                  <c:v>7.782848197539617</c:v>
                </c:pt>
                <c:pt idx="3">
                  <c:v>7.325033597684344</c:v>
                </c:pt>
                <c:pt idx="4">
                  <c:v>6.097795105814247</c:v>
                </c:pt>
                <c:pt idx="5">
                  <c:v>5.975218938756221</c:v>
                </c:pt>
                <c:pt idx="6">
                  <c:v>5.149675837726877</c:v>
                </c:pt>
                <c:pt idx="7">
                  <c:v>4.963596355205055</c:v>
                </c:pt>
                <c:pt idx="8">
                  <c:v>4.089318151610476</c:v>
                </c:pt>
                <c:pt idx="9">
                  <c:v>3.789523429769764</c:v>
                </c:pt>
                <c:pt idx="10">
                  <c:v>2.631695538522883</c:v>
                </c:pt>
                <c:pt idx="11">
                  <c:v>2.079364376116846</c:v>
                </c:pt>
                <c:pt idx="12">
                  <c:v>2.070503448377713</c:v>
                </c:pt>
                <c:pt idx="13">
                  <c:v>1.952357745189255</c:v>
                </c:pt>
                <c:pt idx="14">
                  <c:v>1.872609395537046</c:v>
                </c:pt>
                <c:pt idx="15">
                  <c:v>1.513741822102107</c:v>
                </c:pt>
                <c:pt idx="16">
                  <c:v>1.352768301507834</c:v>
                </c:pt>
                <c:pt idx="17">
                  <c:v>1.210993457681685</c:v>
                </c:pt>
                <c:pt idx="18">
                  <c:v>0.983562979043905</c:v>
                </c:pt>
                <c:pt idx="19">
                  <c:v>0.917106021000398</c:v>
                </c:pt>
                <c:pt idx="20">
                  <c:v>0.821112637159778</c:v>
                </c:pt>
                <c:pt idx="21">
                  <c:v>0.801913960391652</c:v>
                </c:pt>
                <c:pt idx="22">
                  <c:v>0.781238462333673</c:v>
                </c:pt>
                <c:pt idx="23">
                  <c:v>0.762039785565549</c:v>
                </c:pt>
                <c:pt idx="24">
                  <c:v>0.698536470101753</c:v>
                </c:pt>
                <c:pt idx="25">
                  <c:v>0.611404014000266</c:v>
                </c:pt>
                <c:pt idx="26">
                  <c:v>0.515410630159644</c:v>
                </c:pt>
                <c:pt idx="27">
                  <c:v>0.513933808869789</c:v>
                </c:pt>
                <c:pt idx="28">
                  <c:v>0.499165595971232</c:v>
                </c:pt>
                <c:pt idx="29">
                  <c:v>0.478490097913252</c:v>
                </c:pt>
                <c:pt idx="30">
                  <c:v>0.40317221213061</c:v>
                </c:pt>
                <c:pt idx="31">
                  <c:v>0.342622539246526</c:v>
                </c:pt>
                <c:pt idx="32">
                  <c:v>0.335238432797247</c:v>
                </c:pt>
                <c:pt idx="33">
                  <c:v>0.251059619275472</c:v>
                </c:pt>
                <c:pt idx="34">
                  <c:v>0.197894052840666</c:v>
                </c:pt>
                <c:pt idx="35">
                  <c:v>0.0812251709420644</c:v>
                </c:pt>
              </c:numCache>
            </c:numRef>
          </c:val>
        </c:ser>
        <c:ser>
          <c:idx val="1"/>
          <c:order val="1"/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1!$E$2:$E$37</c:f>
              <c:strCache>
                <c:ptCount val="36"/>
                <c:pt idx="0">
                  <c:v>Breast</c:v>
                </c:pt>
                <c:pt idx="1">
                  <c:v>Bladder</c:v>
                </c:pt>
                <c:pt idx="2">
                  <c:v>Prostate</c:v>
                </c:pt>
                <c:pt idx="3">
                  <c:v>Colon</c:v>
                </c:pt>
                <c:pt idx="4">
                  <c:v>Secondary</c:v>
                </c:pt>
                <c:pt idx="5">
                  <c:v>Non-Hodgkin lymphoma</c:v>
                </c:pt>
                <c:pt idx="6">
                  <c:v>Rectal</c:v>
                </c:pt>
                <c:pt idx="7">
                  <c:v>Lung</c:v>
                </c:pt>
                <c:pt idx="8">
                  <c:v>Multiple myeloma</c:v>
                </c:pt>
                <c:pt idx="9">
                  <c:v>Leukaemia</c:v>
                </c:pt>
                <c:pt idx="10">
                  <c:v>Ovarian</c:v>
                </c:pt>
                <c:pt idx="11">
                  <c:v>Endometrial</c:v>
                </c:pt>
                <c:pt idx="12">
                  <c:v>Oesophageal</c:v>
                </c:pt>
                <c:pt idx="13">
                  <c:v>Melanoma</c:v>
                </c:pt>
                <c:pt idx="14">
                  <c:v>Oropharyngeal</c:v>
                </c:pt>
                <c:pt idx="15">
                  <c:v>Stomach</c:v>
                </c:pt>
                <c:pt idx="16">
                  <c:v>Renal</c:v>
                </c:pt>
                <c:pt idx="17">
                  <c:v>Ductal carcinoma in situ</c:v>
                </c:pt>
                <c:pt idx="18">
                  <c:v>Any other cancer diagnosis</c:v>
                </c:pt>
                <c:pt idx="19">
                  <c:v>Pancreatic</c:v>
                </c:pt>
                <c:pt idx="20">
                  <c:v>Hodgkin's lymphoma</c:v>
                </c:pt>
                <c:pt idx="21">
                  <c:v>Soft tissue sarcoma</c:v>
                </c:pt>
                <c:pt idx="22">
                  <c:v>Hepato-biliary</c:v>
                </c:pt>
                <c:pt idx="23">
                  <c:v>Thyroid</c:v>
                </c:pt>
                <c:pt idx="24">
                  <c:v>Brain</c:v>
                </c:pt>
                <c:pt idx="25">
                  <c:v>Cervical</c:v>
                </c:pt>
                <c:pt idx="26">
                  <c:v>Laryngeal</c:v>
                </c:pt>
                <c:pt idx="27">
                  <c:v>Mesothelioma</c:v>
                </c:pt>
                <c:pt idx="28">
                  <c:v>Ureter and rarer urological</c:v>
                </c:pt>
                <c:pt idx="29">
                  <c:v>Testicular</c:v>
                </c:pt>
                <c:pt idx="30">
                  <c:v>Vulval / vaginal</c:v>
                </c:pt>
                <c:pt idx="31">
                  <c:v>Anal</c:v>
                </c:pt>
                <c:pt idx="32">
                  <c:v>Small-intestine</c:v>
                </c:pt>
                <c:pt idx="33">
                  <c:v>Bone sarcoma</c:v>
                </c:pt>
                <c:pt idx="34">
                  <c:v>Ophthalmic and rarer CNS</c:v>
                </c:pt>
                <c:pt idx="35">
                  <c:v>Gynecological NOS</c:v>
                </c:pt>
              </c:strCache>
            </c:strRef>
          </c:cat>
          <c:val>
            <c:numRef>
              <c:f>Sheet1!$G$2:$G$37</c:f>
              <c:numCache>
                <c:formatCode>0.0</c:formatCode>
                <c:ptCount val="36"/>
                <c:pt idx="0">
                  <c:v>15.06417632342788</c:v>
                </c:pt>
                <c:pt idx="1">
                  <c:v>3.320540135256519</c:v>
                </c:pt>
                <c:pt idx="2">
                  <c:v>12.84008997305263</c:v>
                </c:pt>
                <c:pt idx="3">
                  <c:v>7.878209744111296</c:v>
                </c:pt>
                <c:pt idx="4">
                  <c:v>1.553000215282056</c:v>
                </c:pt>
                <c:pt idx="5">
                  <c:v>3.752588952318736</c:v>
                </c:pt>
                <c:pt idx="6">
                  <c:v>4.278174111219167</c:v>
                </c:pt>
                <c:pt idx="7">
                  <c:v>12.30448306324097</c:v>
                </c:pt>
                <c:pt idx="8">
                  <c:v>1.494354413653336</c:v>
                </c:pt>
                <c:pt idx="9">
                  <c:v>2.60454170904259</c:v>
                </c:pt>
                <c:pt idx="10">
                  <c:v>2.0466642416504</c:v>
                </c:pt>
                <c:pt idx="11">
                  <c:v>2.404477866777526</c:v>
                </c:pt>
                <c:pt idx="12">
                  <c:v>2.482053642349692</c:v>
                </c:pt>
                <c:pt idx="13">
                  <c:v>3.62676030198876</c:v>
                </c:pt>
                <c:pt idx="14">
                  <c:v>2.272339225133067</c:v>
                </c:pt>
                <c:pt idx="15">
                  <c:v>2.26231747422183</c:v>
                </c:pt>
                <c:pt idx="16">
                  <c:v>2.408560802333956</c:v>
                </c:pt>
                <c:pt idx="17">
                  <c:v>1.757518169063227</c:v>
                </c:pt>
                <c:pt idx="18">
                  <c:v>2.191051689964143</c:v>
                </c:pt>
                <c:pt idx="19">
                  <c:v>2.584498207220116</c:v>
                </c:pt>
                <c:pt idx="20">
                  <c:v>0.57272450577921</c:v>
                </c:pt>
                <c:pt idx="21">
                  <c:v>0.762024245213686</c:v>
                </c:pt>
                <c:pt idx="22">
                  <c:v>1.706295886628015</c:v>
                </c:pt>
                <c:pt idx="23">
                  <c:v>0.737526631875107</c:v>
                </c:pt>
                <c:pt idx="24">
                  <c:v>1.469485624355082</c:v>
                </c:pt>
                <c:pt idx="25">
                  <c:v>1.019620361228444</c:v>
                </c:pt>
                <c:pt idx="26">
                  <c:v>0.667003199536773</c:v>
                </c:pt>
                <c:pt idx="27">
                  <c:v>0.813988879568248</c:v>
                </c:pt>
                <c:pt idx="28">
                  <c:v>0.591654479722657</c:v>
                </c:pt>
                <c:pt idx="29">
                  <c:v>0.679252006206062</c:v>
                </c:pt>
                <c:pt idx="30">
                  <c:v>0.432048817062217</c:v>
                </c:pt>
                <c:pt idx="31">
                  <c:v>0.316613093603153</c:v>
                </c:pt>
                <c:pt idx="32">
                  <c:v>0.577920969214666</c:v>
                </c:pt>
                <c:pt idx="33">
                  <c:v>0.195238554789283</c:v>
                </c:pt>
                <c:pt idx="34">
                  <c:v>0.245347309345468</c:v>
                </c:pt>
                <c:pt idx="35">
                  <c:v>0.08685517456405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7627736"/>
        <c:axId val="2137262344"/>
      </c:barChart>
      <c:catAx>
        <c:axId val="2117627736"/>
        <c:scaling>
          <c:orientation val="maxMin"/>
        </c:scaling>
        <c:delete val="0"/>
        <c:axPos val="l"/>
        <c:majorTickMark val="out"/>
        <c:minorTickMark val="none"/>
        <c:tickLblPos val="nextTo"/>
        <c:crossAx val="2137262344"/>
        <c:crosses val="autoZero"/>
        <c:auto val="1"/>
        <c:lblAlgn val="ctr"/>
        <c:lblOffset val="100"/>
        <c:noMultiLvlLbl val="0"/>
      </c:catAx>
      <c:valAx>
        <c:axId val="2137262344"/>
        <c:scaling>
          <c:orientation val="minMax"/>
        </c:scaling>
        <c:delete val="0"/>
        <c:axPos val="t"/>
        <c:majorGridlines>
          <c:spPr>
            <a:ln>
              <a:solidFill>
                <a:schemeClr val="bg1">
                  <a:lumMod val="65000"/>
                </a:schemeClr>
              </a:solidFill>
            </a:ln>
          </c:spPr>
        </c:majorGridlines>
        <c:numFmt formatCode="#,##0" sourceLinked="0"/>
        <c:majorTickMark val="out"/>
        <c:minorTickMark val="none"/>
        <c:tickLblPos val="nextTo"/>
        <c:crossAx val="2117627736"/>
        <c:crosses val="autoZero"/>
        <c:crossBetween val="between"/>
        <c:majorUnit val="5.0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1A8C44-C4A5-7F49-B82F-25A32F8D0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90</Words>
  <Characters>7923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ryos Lyratzopoulos</dc:creator>
  <cp:lastModifiedBy>I MAC 8</cp:lastModifiedBy>
  <cp:revision>7</cp:revision>
  <dcterms:created xsi:type="dcterms:W3CDTF">2016-01-03T09:49:00Z</dcterms:created>
  <dcterms:modified xsi:type="dcterms:W3CDTF">2016-01-18T05:55:00Z</dcterms:modified>
</cp:coreProperties>
</file>